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46997" w14:textId="2F6B60FA" w:rsidR="00FC59FA" w:rsidRPr="00FC59FA" w:rsidRDefault="00FC59FA" w:rsidP="00FC59FA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C59F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Barriers and </w:t>
      </w:r>
      <w:r w:rsidR="0020468F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F</w:t>
      </w:r>
      <w:r w:rsidRPr="00FC59F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acilitators to the </w:t>
      </w:r>
      <w:r w:rsidR="0020468F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I</w:t>
      </w:r>
      <w:r w:rsidRPr="00FC59F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mplementation of HIT by the </w:t>
      </w:r>
      <w:r w:rsidR="0020468F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I</w:t>
      </w:r>
      <w:r w:rsidRPr="00FC59F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ntegrated </w:t>
      </w:r>
      <w:r w:rsidR="0020468F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F</w:t>
      </w:r>
      <w:r w:rsidRPr="00FC59F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ramework</w:t>
      </w:r>
    </w:p>
    <w:p w14:paraId="35A36A1F" w14:textId="77777777" w:rsidR="00FC59FA" w:rsidRPr="003E6636" w:rsidRDefault="00FC59FA" w:rsidP="00FC59F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4254"/>
        <w:gridCol w:w="3827"/>
        <w:gridCol w:w="2977"/>
      </w:tblGrid>
      <w:tr w:rsidR="00FC59FA" w:rsidRPr="00FC59FA" w14:paraId="7D0FC3AE" w14:textId="77777777" w:rsidTr="008B1E77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2B094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6310BEF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rrie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000000"/>
            </w:tcBorders>
          </w:tcPr>
          <w:p w14:paraId="147BDEF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ilitato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000000"/>
            </w:tcBorders>
          </w:tcPr>
          <w:p w14:paraId="6F2517D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stem level</w:t>
            </w:r>
          </w:p>
        </w:tc>
      </w:tr>
      <w:tr w:rsidR="00FC59FA" w:rsidRPr="00FC59FA" w14:paraId="135E59F4" w14:textId="77777777" w:rsidTr="008B1E77">
        <w:tc>
          <w:tcPr>
            <w:tcW w:w="12900" w:type="dxa"/>
            <w:gridSpan w:val="4"/>
            <w:shd w:val="clear" w:color="auto" w:fill="E7E6E6" w:themeFill="background2"/>
          </w:tcPr>
          <w:p w14:paraId="60D2D5B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uter Setting</w:t>
            </w:r>
          </w:p>
        </w:tc>
      </w:tr>
      <w:tr w:rsidR="00FC59FA" w:rsidRPr="00FC59FA" w14:paraId="55FB24DF" w14:textId="77777777" w:rsidTr="008B1E77">
        <w:tc>
          <w:tcPr>
            <w:tcW w:w="1842" w:type="dxa"/>
            <w:vMerge w:val="restart"/>
          </w:tcPr>
          <w:p w14:paraId="25AD9226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eds and Resources</w:t>
            </w:r>
          </w:p>
        </w:tc>
        <w:tc>
          <w:tcPr>
            <w:tcW w:w="4254" w:type="dxa"/>
          </w:tcPr>
          <w:p w14:paraId="0ECC919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desir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FudDwvQXV0aG9yPjxZZWFyPjIwMTU8L1llYXI+PFJl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FudDwvQXV0aG9yPjxZZWFyPjIwMTU8L1llYXI+PFJl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3, 66, 79, 85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need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WppPC9BdXRob3I+PFllYXI+MjAxNTwvWWVhcj48UmVj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WppPC9BdXRob3I+PFllYXI+MjAxNTwvWWVhcj48UmVj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6, 88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58FA7398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ed for management and informa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bidi&lt;/Author&gt;&lt;Year&gt;2018&lt;/Year&gt;&lt;RecNum&gt;4&lt;/RecNum&gt;&lt;DisplayText&gt;[65]&lt;/DisplayText&gt;&lt;record&gt;&lt;rec-number&gt;4&lt;/rec-number&gt;&lt;foreign-keys&gt;&lt;key app="EN" db-id="ptwp95f2sed2vkeztf05ddswa5v9z2zfx00a" timestamp="1651988067"&gt;4&lt;/key&gt;&lt;/foreign-keys&gt;&lt;ref-type name="Journal Article"&gt;17&lt;/ref-type&gt;&lt;contributors&gt;&lt;authors&gt;&lt;author&gt;Abidi, Samina&lt;/author&gt;&lt;author&gt;Vallis, Michael&lt;/author&gt;&lt;author&gt;Piccinini-Vallis, Helena&lt;/author&gt;&lt;author&gt;Imran, Syed Ali&lt;/author&gt;&lt;author&gt;Abidi, Syed Sibte Raza&lt;/author&gt;&lt;/authors&gt;&lt;/contributors&gt;&lt;titles&gt;&lt;title&gt;Diabetes-Related Behavior Change Knowledge Transfer to Primary Care Practitioners and Patients: Implementation and Evaluation of a Digital Health Platform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4&lt;/number&gt;&lt;keywords&gt;&lt;keyword&gt;Electronic health records&lt;/keyword&gt;&lt;keyword&gt;Medical informatics&lt;/keyword&gt;&lt;keyword&gt;Treatment of diabetes&lt;/keyword&gt;&lt;keyword&gt;Primary care&lt;/keyword&gt;&lt;keyword&gt;Patient-centered medical homes&lt;/keyword&gt;&lt;keyword&gt;Medical care&lt;/keyword&gt;&lt;keyword&gt;clinical decision support system&lt;/keyword&gt;&lt;keyword&gt;health behavior&lt;/keyword&gt;&lt;keyword&gt;knowledge management&lt;/keyword&gt;&lt;keyword&gt;self-management&lt;/keyword&gt;&lt;keyword&gt;type 2 diabetes mellitus&lt;/keyword&gt;&lt;/keywords&gt;&lt;dates&gt;&lt;year&gt;2018&lt;/year&gt;&lt;/dates&gt;&lt;isbn&gt;14388871&lt;/isbn&gt;&lt;accession-num&gt;129433841&lt;/accession-num&gt;&lt;work-type&gt;Article&lt;/work-type&gt;&lt;urls&gt;&lt;related-urls&gt;&lt;url&gt;https://search.ebscohost.com/login.aspx?direct=true&amp;amp;db=lxh&amp;amp;AN=129433841&amp;amp;site=ehost-live&lt;/url&gt;&lt;/related-urls&gt;&lt;/urls&gt;&lt;electronic-resource-num&gt;10.2196/medinform.962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5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Self-motiva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mlkaTwvQXV0aG9yPjxZZWFyPjIwMTg8L1llYXI+PFJl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mlkaTwvQXV0aG9yPjxZZWFyPjIwMTg8L1llYXI+PFJl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5, 6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1B31865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patient)</w:t>
            </w:r>
          </w:p>
        </w:tc>
      </w:tr>
      <w:tr w:rsidR="00FC59FA" w:rsidRPr="00FC59FA" w14:paraId="38BCA01D" w14:textId="77777777" w:rsidTr="008B1E77">
        <w:tc>
          <w:tcPr>
            <w:tcW w:w="1842" w:type="dxa"/>
            <w:vMerge/>
            <w:tcBorders>
              <w:bottom w:val="dotted" w:sz="4" w:space="0" w:color="auto"/>
            </w:tcBorders>
          </w:tcPr>
          <w:p w14:paraId="1EC26F7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243B8DD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desir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rant&lt;/Author&gt;&lt;Year&gt;2015&lt;/Year&gt;&lt;RecNum&gt;9&lt;/RecNum&gt;&lt;DisplayText&gt;[79]&lt;/DisplayText&gt;&lt;record&gt;&lt;rec-number&gt;9&lt;/rec-number&gt;&lt;foreign-keys&gt;&lt;key app="EN" db-id="werars0t45tswweda2axddvh9s2dfaevvv2f" timestamp="1636090661"&gt;9&lt;/key&gt;&lt;/foreign-keys&gt;&lt;ref-type name="Journal Article"&gt;17&lt;/ref-type&gt;&lt;contributors&gt;&lt;authors&gt;&lt;author&gt;Grant, R. W.&lt;/author&gt;&lt;author&gt;Ashburner, J. M.&lt;/author&gt;&lt;author&gt;Jernigan, M. C.&lt;/author&gt;&lt;author&gt;Chang, J.&lt;/author&gt;&lt;author&gt;Borowsky, L. H.&lt;/author&gt;&lt;author&gt;Chang, Y.&lt;/author&gt;&lt;author&gt;Atlas, S. J.&lt;/author&gt;&lt;/authors&gt;&lt;/contributors&gt;&lt;auth-address&gt;Division of Research, Kaiser Permanente Northern California, Oakland, CA, USA, Richard.W.Grant@KP.org.&lt;/auth-address&gt;&lt;titles&gt;&lt;title&gt;Randomized trial of a health IT tool to support between-visit-based laboratory monitoring for chronic disease medication prescriptions&lt;/title&gt;&lt;secondary-title&gt;J Gen Intern Med&lt;/secondary-title&gt;&lt;/titles&gt;&lt;periodical&gt;&lt;full-title&gt;J Gen Intern Med&lt;/full-title&gt;&lt;/periodical&gt;&lt;pages&gt;619-25&lt;/pages&gt;&lt;volume&gt;30&lt;/volume&gt;&lt;number&gt;5&lt;/number&gt;&lt;edition&gt;2015/01/07&lt;/edition&gt;&lt;keywords&gt;&lt;keyword&gt;Aged-//-Aged, 80 and over-//-Chronic Disease/*drug therapy-//-Cluster Analysis-//-Diabetes Mellitus/blood/drug therapy-//-Drug Prescriptions/*statistics &amp;amp; numerical data-//-Female-//-Humans-//-Hyperlipidemias/blood/drug therapy-//-Hypertension/blood/dru&lt;/keyword&gt;&lt;/keywords&gt;&lt;dates&gt;&lt;year&gt;2015&lt;/year&gt;&lt;pub-dates&gt;&lt;date&gt;May&lt;/date&gt;&lt;/pub-dates&gt;&lt;/dates&gt;&lt;isbn&gt;0884-8734 (Print)-//-0884-8734&lt;/isbn&gt;&lt;accession-num&gt;25560319&lt;/accession-num&gt;&lt;urls&gt;&lt;related-urls&gt;&lt;url&gt;https://www.ncbi.nlm.nih.gov/pmc/articles/PMC4395618/pdf/11606_2014_Article_3152.pdf&lt;/url&gt;&lt;/related-urls&gt;&lt;/urls&gt;&lt;custom2&gt;PMC4395618&lt;/custom2&gt;&lt;electronic-resource-num&gt;10.1007/s11606-014-3152-y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need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n&lt;/Author&gt;&lt;Year&gt;2012&lt;/Year&gt;&lt;RecNum&gt;33&lt;/RecNum&gt;&lt;DisplayText&gt;[51]&lt;/DisplayText&gt;&lt;record&gt;&lt;rec-number&gt;33&lt;/rec-number&gt;&lt;foreign-keys&gt;&lt;key app="EN" db-id="werars0t45tswweda2axddvh9s2dfaevvv2f" timestamp="1636090661"&gt;33&lt;/key&gt;&lt;/foreign-keys&gt;&lt;ref-type name="Journal Article"&gt;17&lt;/ref-type&gt;&lt;contributors&gt;&lt;authors&gt;&lt;author&gt;Wan, Q.&lt;/author&gt;&lt;author&gt;Makeham, M.&lt;/author&gt;&lt;author&gt;Zwar, N. A.&lt;/author&gt;&lt;author&gt;Petche, S.&lt;/author&gt;&lt;/authors&gt;&lt;/contributors&gt;&lt;auth-address&gt;School of Public Health and Community Medicine, University of New South Wales, Sydney, NSW, Australia.&lt;/auth-address&gt;&lt;titles&gt;&lt;title&gt;Qualitative evaluation of a diabetes electronic decision support tool: views of users&lt;/title&gt;&lt;secondary-title&gt;BMC Med Inform Decis Mak&lt;/secondary-title&gt;&lt;/titles&gt;&lt;periodical&gt;&lt;full-title&gt;BMC Med Inform Decis Mak&lt;/full-title&gt;&lt;/periodical&gt;&lt;pages&gt;61&lt;/pages&gt;&lt;volume&gt;12&lt;/volume&gt;&lt;edition&gt;2012/07/05&lt;/edition&gt;&lt;keywords&gt;&lt;keyword&gt;Decision Support Systems, Clinical/*statistics &amp;amp; numerical data-//-Diabetes Mellitus/*therapy-//-Female-//-Humans-//-Information Storage and Retrieval/statistics &amp;amp; numerical data-//-Interviews as Topic-//-Male-//-Medical Records Systems, Computerized/st&lt;/keyword&gt;&lt;/keywords&gt;&lt;dates&gt;&lt;year&gt;2012&lt;/year&gt;&lt;pub-dates&gt;&lt;date&gt;Jul 3&lt;/date&gt;&lt;/pub-dates&gt;&lt;/dates&gt;&lt;isbn&gt;1472-6947&lt;/isbn&gt;&lt;accession-num&gt;22759239&lt;/accession-num&gt;&lt;urls&gt;&lt;related-urls&gt;&lt;url&gt;https://www.ncbi.nlm.nih.gov/pmc/articles/PMC3426492/pdf/1472-6947-12-61.pdf&lt;/url&gt;&lt;/related-urls&gt;&lt;/urls&gt;&lt;custom2&gt;PMC3426492&lt;/custom2&gt;&lt;electronic-resource-num&gt;10.1186/1472-6947-12-61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1BBC2D0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ivation to chang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ooij&lt;/Author&gt;&lt;Year&gt;2018&lt;/Year&gt;&lt;RecNum&gt;181&lt;/RecNum&gt;&lt;DisplayText&gt;[61]&lt;/DisplayText&gt;&lt;record&gt;&lt;rec-number&gt;181&lt;/rec-number&gt;&lt;foreign-keys&gt;&lt;key app="EN" db-id="ptwp95f2sed2vkeztf05ddswa5v9z2zfx00a" timestamp="1651988067"&gt;181&lt;/key&gt;&lt;/foreign-keys&gt;&lt;ref-type name="Journal Article"&gt;17&lt;/ref-type&gt;&lt;contributors&gt;&lt;authors&gt;&lt;author&gt;Kooij, Laura&lt;/author&gt;&lt;author&gt;Groen, Wim G.&lt;/author&gt;&lt;author&gt;Harten, Wim H. van&lt;/author&gt;&lt;author&gt;van Harten, Wim H.&lt;/author&gt;&lt;/authors&gt;&lt;/contributors&gt;&lt;titles&gt;&lt;title&gt;Barriers and Facilitators Affecting Patient Portal Implementation from an Organizational Perspective: Qualitative Study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5&lt;/number&gt;&lt;keywords&gt;&lt;keyword&gt;Research methodology&lt;/keyword&gt;&lt;keyword&gt;Medical informatics&lt;/keyword&gt;&lt;keyword&gt;Research&lt;/keyword&gt;&lt;keyword&gt;Qualitative research&lt;/keyword&gt;&lt;keyword&gt;Health information technology&lt;/keyword&gt;&lt;keyword&gt;Health facilities&lt;/keyword&gt;&lt;keyword&gt;Teaching hospitals&lt;/keyword&gt;&lt;keyword&gt;Academic medical centers&lt;/keyword&gt;&lt;keyword&gt;Attitudes of medical personnel&lt;/keyword&gt;&lt;keyword&gt;Comparative studies&lt;/keyword&gt;&lt;keyword&gt;Medical cooperation&lt;/keyword&gt;&lt;keyword&gt;Medical personnel&lt;/keyword&gt;&lt;keyword&gt;Psychosocial factors&lt;/keyword&gt;&lt;keyword&gt;Evaluation research&lt;/keyword&gt;&lt;keyword&gt;attitude of health personnel&lt;/keyword&gt;&lt;keyword&gt;patient portals&lt;/keyword&gt;&lt;/keywords&gt;&lt;dates&gt;&lt;year&gt;2018&lt;/year&gt;&lt;/dates&gt;&lt;isbn&gt;14388871&lt;/isbn&gt;&lt;accession-num&gt;132420678&lt;/accession-num&gt;&lt;work-type&gt;journal article&lt;/work-type&gt;&lt;urls&gt;&lt;related-urls&gt;&lt;url&gt;https://search.ebscohost.com/login.aspx?direct=true&amp;amp;db=lxh&amp;amp;AN=132420678&amp;amp;site=ehost-live&lt;/url&gt;&lt;/related-urls&gt;&lt;/urls&gt;&lt;electronic-resource-num&gt;10.2196/jmir.898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bottom w:val="dotted" w:sz="4" w:space="0" w:color="auto"/>
            </w:tcBorders>
          </w:tcPr>
          <w:p w14:paraId="1D17E519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63EE5EB1" w14:textId="77777777" w:rsidTr="008B1E77"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7573C9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smopolitanism</w:t>
            </w:r>
          </w:p>
        </w:tc>
        <w:tc>
          <w:tcPr>
            <w:tcW w:w="4254" w:type="dxa"/>
            <w:tcBorders>
              <w:top w:val="dotted" w:sz="4" w:space="0" w:color="auto"/>
              <w:bottom w:val="dotted" w:sz="4" w:space="0" w:color="auto"/>
            </w:tcBorders>
          </w:tcPr>
          <w:p w14:paraId="28BB842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3CCABC1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experience of early adopter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UzLCA1OV08L0Rpc3BsYXlUZXh0PjxyZWNv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UzLCA1OV08L0Rpc3BsYXlUZXh0PjxyZWNv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3, 5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</w:tcPr>
          <w:p w14:paraId="489DAC78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 (HCP)</w:t>
            </w:r>
          </w:p>
        </w:tc>
      </w:tr>
      <w:tr w:rsidR="00FC59FA" w:rsidRPr="00FC59FA" w14:paraId="7BF11F34" w14:textId="77777777" w:rsidTr="008B1E77"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4AB3AA1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er Pressure</w:t>
            </w:r>
          </w:p>
        </w:tc>
        <w:tc>
          <w:tcPr>
            <w:tcW w:w="4254" w:type="dxa"/>
            <w:tcBorders>
              <w:top w:val="dotted" w:sz="4" w:space="0" w:color="auto"/>
              <w:bottom w:val="dotted" w:sz="4" w:space="0" w:color="auto"/>
            </w:tcBorders>
          </w:tcPr>
          <w:p w14:paraId="6991A6A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13B3FEA9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er pressur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bukye&lt;/Author&gt;&lt;Year&gt;2020&lt;/Year&gt;&lt;RecNum&gt;174&lt;/RecNum&gt;&lt;DisplayText&gt;[87]&lt;/DisplayText&gt;&lt;record&gt;&lt;rec-number&gt;174&lt;/rec-number&gt;&lt;foreign-keys&gt;&lt;key app="EN" db-id="ptwp95f2sed2vkeztf05ddswa5v9z2zfx00a" timestamp="1651988067"&gt;174&lt;/key&gt;&lt;/foreign-keys&gt;&lt;ref-type name="Journal Article"&gt;17&lt;/ref-type&gt;&lt;contributors&gt;&lt;authors&gt;&lt;author&gt;Kabukye, Johnblack K.&lt;/author&gt;&lt;author&gt;de Keizer, Nicolet&lt;/author&gt;&lt;author&gt;Cornet, Ronald&lt;/author&gt;&lt;/authors&gt;&lt;/contributors&gt;&lt;titles&gt;&lt;title&gt;Assessment of organizational readiness to implement an electronic health record system in a low-resource settings cancer hospital: A cross-sectional survey&lt;/title&gt;&lt;secondary-title&gt;PLoS ONE&lt;/secondary-title&gt;&lt;/titles&gt;&lt;periodical&gt;&lt;full-title&gt;PLoS ONE&lt;/full-title&gt;&lt;/periodical&gt;&lt;pages&gt;1-17&lt;/pages&gt;&lt;volume&gt;15&lt;/volume&gt;&lt;number&gt;6&lt;/number&gt;&lt;keywords&gt;&lt;keyword&gt;ELECTRONIC health records&lt;/keyword&gt;&lt;keyword&gt;CANCER hospitals&lt;/keyword&gt;&lt;keyword&gt;HOSPITAL surveys&lt;/keyword&gt;&lt;keyword&gt;PREPAREDNESS&lt;/keyword&gt;&lt;keyword&gt;STRUCTURAL equation modeling&lt;/keyword&gt;&lt;keyword&gt;LIKERT scale&lt;/keyword&gt;&lt;keyword&gt;TECHNOLOGY assessment&lt;/keyword&gt;&lt;keyword&gt;MEDICAL record access control&lt;/keyword&gt;&lt;keyword&gt;UGANDA&lt;/keyword&gt;&lt;/keywords&gt;&lt;dates&gt;&lt;year&gt;2020&lt;/year&gt;&lt;/dates&gt;&lt;publisher&gt;Public Library of Science&lt;/publisher&gt;&lt;isbn&gt;19326203&lt;/isbn&gt;&lt;accession-num&gt;143805383&lt;/accession-num&gt;&lt;work-type&gt;Article&lt;/work-type&gt;&lt;urls&gt;&lt;related-urls&gt;&lt;url&gt;https://search.ebscohost.com/login.aspx?direct=true&amp;amp;db=asn&amp;amp;AN=143805383&amp;amp;site=ehost-live&lt;/url&gt;&lt;url&gt;https://journals.plos.org/plosone/article/file?id=10.1371/journal.pone.0234711&amp;amp;type=printable&lt;/url&gt;&lt;/related-urls&gt;&lt;/urls&gt;&lt;electronic-resource-num&gt;10.1371/journal.pone.0234711&lt;/electronic-resource-num&gt;&lt;remote-database-name&gt;asn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</w:tcPr>
          <w:p w14:paraId="7B3D5BA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ganizational </w:t>
            </w:r>
          </w:p>
        </w:tc>
      </w:tr>
      <w:tr w:rsidR="00FC59FA" w:rsidRPr="00FC59FA" w14:paraId="564E09C8" w14:textId="77777777" w:rsidTr="008B1E77">
        <w:trPr>
          <w:trHeight w:val="409"/>
        </w:trPr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6C47077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ernal Policy and Incentives</w:t>
            </w:r>
          </w:p>
        </w:tc>
        <w:tc>
          <w:tcPr>
            <w:tcW w:w="4254" w:type="dxa"/>
            <w:tcBorders>
              <w:top w:val="dotted" w:sz="4" w:space="0" w:color="auto"/>
              <w:bottom w:val="dotted" w:sz="4" w:space="0" w:color="auto"/>
            </w:tcBorders>
          </w:tcPr>
          <w:p w14:paraId="7BF78BD8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gulation concerns 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zwvWWVhcj48UmVj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zwvWWVhcj48UmVj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2, 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government polici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bukye&lt;/Author&gt;&lt;Year&gt;2020&lt;/Year&gt;&lt;RecNum&gt;174&lt;/RecNum&gt;&lt;DisplayText&gt;[87]&lt;/DisplayText&gt;&lt;record&gt;&lt;rec-number&gt;174&lt;/rec-number&gt;&lt;foreign-keys&gt;&lt;key app="EN" db-id="ptwp95f2sed2vkeztf05ddswa5v9z2zfx00a" timestamp="1651988067"&gt;174&lt;/key&gt;&lt;/foreign-keys&gt;&lt;ref-type name="Journal Article"&gt;17&lt;/ref-type&gt;&lt;contributors&gt;&lt;authors&gt;&lt;author&gt;Kabukye, Johnblack K.&lt;/author&gt;&lt;author&gt;de Keizer, Nicolet&lt;/author&gt;&lt;author&gt;Cornet, Ronald&lt;/author&gt;&lt;/authors&gt;&lt;/contributors&gt;&lt;titles&gt;&lt;title&gt;Assessment of organizational readiness to implement an electronic health record system in a low-resource settings cancer hospital: A cross-sectional survey&lt;/title&gt;&lt;secondary-title&gt;PLoS ONE&lt;/secondary-title&gt;&lt;/titles&gt;&lt;periodical&gt;&lt;full-title&gt;PLoS ONE&lt;/full-title&gt;&lt;/periodical&gt;&lt;pages&gt;1-17&lt;/pages&gt;&lt;volume&gt;15&lt;/volume&gt;&lt;number&gt;6&lt;/number&gt;&lt;keywords&gt;&lt;keyword&gt;ELECTRONIC health records&lt;/keyword&gt;&lt;keyword&gt;CANCER hospitals&lt;/keyword&gt;&lt;keyword&gt;HOSPITAL surveys&lt;/keyword&gt;&lt;keyword&gt;PREPAREDNESS&lt;/keyword&gt;&lt;keyword&gt;STRUCTURAL equation modeling&lt;/keyword&gt;&lt;keyword&gt;LIKERT scale&lt;/keyword&gt;&lt;keyword&gt;TECHNOLOGY assessment&lt;/keyword&gt;&lt;keyword&gt;MEDICAL record access control&lt;/keyword&gt;&lt;keyword&gt;UGANDA&lt;/keyword&gt;&lt;/keywords&gt;&lt;dates&gt;&lt;year&gt;2020&lt;/year&gt;&lt;/dates&gt;&lt;publisher&gt;Public Library of Science&lt;/publisher&gt;&lt;isbn&gt;19326203&lt;/isbn&gt;&lt;accession-num&gt;143805383&lt;/accession-num&gt;&lt;work-type&gt;Article&lt;/work-type&gt;&lt;urls&gt;&lt;related-urls&gt;&lt;url&gt;https://search.ebscohost.com/login.aspx?direct=true&amp;amp;db=asn&amp;amp;AN=143805383&amp;amp;site=ehost-live&lt;/url&gt;&lt;url&gt;https://journals.plos.org/plosone/article/file?id=10.1371/journal.pone.0234711&amp;amp;type=printable&lt;/url&gt;&lt;/related-urls&gt;&lt;/urls&gt;&lt;electronic-resource-num&gt;10.1371/journal.pone.0234711&lt;/electronic-resource-num&gt;&lt;remote-database-name&gt;asn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health system suppor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hnavi&lt;/Author&gt;&lt;Year&gt;2021&lt;/Year&gt;&lt;RecNum&gt;78&lt;/RecNum&gt;&lt;DisplayText&gt;[67]&lt;/DisplayText&gt;&lt;record&gt;&lt;rec-number&gt;78&lt;/rec-number&gt;&lt;foreign-keys&gt;&lt;key app="EN" db-id="ptwp95f2sed2vkeztf05ddswa5v9z2zfx00a" timestamp="1651988067"&gt;78&lt;/key&gt;&lt;/foreign-keys&gt;&lt;ref-type name="Journal Article"&gt;17&lt;/ref-type&gt;&lt;contributors&gt;&lt;authors&gt;&lt;author&gt;Dehnavi, Z.&lt;/author&gt;&lt;author&gt;Ayatollahi, H.&lt;/author&gt;&lt;author&gt;Hemmat, M.&lt;/author&gt;&lt;author&gt;Abbasi, R.&lt;/author&gt;&lt;/authors&gt;&lt;/contributors&gt;&lt;titles&gt;&lt;title&gt;PATIENTS&amp;apos; AND PHYSICIANS&amp;apos; PERSPECTIVES ABOUT USING HEALTH INFORMATION TECHNOLOGY IN DIABETES MANAGEMENT IN IRAN: A QUALITATIVE STUDY&lt;/title&gt;&lt;secondary-title&gt;Perspect Health Inf Manag&lt;/secondary-title&gt;&lt;/titles&gt;&lt;periodical&gt;&lt;full-title&gt;Perspect Health Inf Manag&lt;/full-title&gt;&lt;/periodical&gt;&lt;pages&gt;1i&lt;/pages&gt;&lt;volume&gt;18&lt;/volume&gt;&lt;number&gt;4&lt;/number&gt;&lt;edition&gt;2022/01/04&lt;/edition&gt;&lt;keywords&gt;&lt;keyword&gt;diabetes mellitus&lt;/keyword&gt;&lt;keyword&gt;disease management&lt;/keyword&gt;&lt;keyword&gt;health informatics&lt;/keyword&gt;&lt;keyword&gt;health information technology&lt;/keyword&gt;&lt;keyword&gt;remote healthcare&lt;/keyword&gt;&lt;keyword&gt;self-management&lt;/keyword&gt;&lt;/keywords&gt;&lt;dates&gt;&lt;year&gt;2021&lt;/year&gt;&lt;pub-dates&gt;&lt;date&gt;Fall&lt;/date&gt;&lt;/pub-dates&gt;&lt;/dates&gt;&lt;isbn&gt;1559-4122&lt;/isbn&gt;&lt;accession-num&gt;34975358&lt;/accession-num&gt;&lt;urls&gt;&lt;related-urls&gt;&lt;url&gt;https://www.ncbi.nlm.nih.gov/pmc/articles/PMC8649708/pdf/phim0018-0001i.pdf&lt;/url&gt;&lt;/related-urls&gt;&lt;/urls&gt;&lt;custom2&gt;PMC8649708&lt;/custom2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62BCCF48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aws and regulations 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ooij&lt;/Author&gt;&lt;Year&gt;2018&lt;/Year&gt;&lt;RecNum&gt;181&lt;/RecNum&gt;&lt;DisplayText&gt;[61]&lt;/DisplayText&gt;&lt;record&gt;&lt;rec-number&gt;181&lt;/rec-number&gt;&lt;foreign-keys&gt;&lt;key app="EN" db-id="ptwp95f2sed2vkeztf05ddswa5v9z2zfx00a" timestamp="1651988067"&gt;181&lt;/key&gt;&lt;/foreign-keys&gt;&lt;ref-type name="Journal Article"&gt;17&lt;/ref-type&gt;&lt;contributors&gt;&lt;authors&gt;&lt;author&gt;Kooij, Laura&lt;/author&gt;&lt;author&gt;Groen, Wim G.&lt;/author&gt;&lt;author&gt;Harten, Wim H. van&lt;/author&gt;&lt;author&gt;van Harten, Wim H.&lt;/author&gt;&lt;/authors&gt;&lt;/contributors&gt;&lt;titles&gt;&lt;title&gt;Barriers and Facilitators Affecting Patient Portal Implementation from an Organizational Perspective: Qualitative Study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5&lt;/number&gt;&lt;keywords&gt;&lt;keyword&gt;Research methodology&lt;/keyword&gt;&lt;keyword&gt;Medical informatics&lt;/keyword&gt;&lt;keyword&gt;Research&lt;/keyword&gt;&lt;keyword&gt;Qualitative research&lt;/keyword&gt;&lt;keyword&gt;Health information technology&lt;/keyword&gt;&lt;keyword&gt;Health facilities&lt;/keyword&gt;&lt;keyword&gt;Teaching hospitals&lt;/keyword&gt;&lt;keyword&gt;Academic medical centers&lt;/keyword&gt;&lt;keyword&gt;Attitudes of medical personnel&lt;/keyword&gt;&lt;keyword&gt;Comparative studies&lt;/keyword&gt;&lt;keyword&gt;Medical cooperation&lt;/keyword&gt;&lt;keyword&gt;Medical personnel&lt;/keyword&gt;&lt;keyword&gt;Psychosocial factors&lt;/keyword&gt;&lt;keyword&gt;Evaluation research&lt;/keyword&gt;&lt;keyword&gt;attitude of health personnel&lt;/keyword&gt;&lt;keyword&gt;patient portals&lt;/keyword&gt;&lt;/keywords&gt;&lt;dates&gt;&lt;year&gt;2018&lt;/year&gt;&lt;/dates&gt;&lt;isbn&gt;14388871&lt;/isbn&gt;&lt;accession-num&gt;132420678&lt;/accession-num&gt;&lt;work-type&gt;journal article&lt;/work-type&gt;&lt;urls&gt;&lt;related-urls&gt;&lt;url&gt;https://search.ebscohost.com/login.aspx?direct=true&amp;amp;db=lxh&amp;amp;AN=132420678&amp;amp;site=ehost-live&lt;/url&gt;&lt;/related-urls&gt;&lt;/urls&gt;&lt;electronic-resource-num&gt;10.2196/jmir.898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</w:tcPr>
          <w:p w14:paraId="0068FA1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itical</w:t>
            </w:r>
          </w:p>
        </w:tc>
      </w:tr>
      <w:tr w:rsidR="00FC59FA" w:rsidRPr="00FC59FA" w14:paraId="6FE053DC" w14:textId="77777777" w:rsidTr="008B1E77">
        <w:tc>
          <w:tcPr>
            <w:tcW w:w="12900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0ADA32E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ner Setting</w:t>
            </w:r>
          </w:p>
        </w:tc>
      </w:tr>
      <w:tr w:rsidR="00FC59FA" w:rsidRPr="00FC59FA" w14:paraId="1EDABA6C" w14:textId="77777777" w:rsidTr="008B1E77"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0BFE0DB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uctural Characteristics</w:t>
            </w:r>
          </w:p>
        </w:tc>
        <w:tc>
          <w:tcPr>
            <w:tcW w:w="4254" w:type="dxa"/>
            <w:tcBorders>
              <w:top w:val="dotted" w:sz="4" w:space="0" w:color="auto"/>
              <w:bottom w:val="dotted" w:sz="4" w:space="0" w:color="auto"/>
            </w:tcBorders>
          </w:tcPr>
          <w:p w14:paraId="2C61FE6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 issu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jb2xpbm88L0F1dGhvcj48WWVhcj4yMDIxPC9ZZWFy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jb2xpbm88L0F1dGhvcj48WWVhcj4yMDIxPC9ZZWFy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5, 61, 73, 78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unclear responsibility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2FhbnN3aWprPC9BdXRob3I+PFllYXI+MjAxMTwvWWVh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2FhbnN3aWprPC9BdXRob3I+PFllYXI+MjAxMTwvWWVh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8, 65, 70, 90, 10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organizational conflict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bukye&lt;/Author&gt;&lt;Year&gt;2020&lt;/Year&gt;&lt;RecNum&gt;174&lt;/RecNum&gt;&lt;DisplayText&gt;[87]&lt;/DisplayText&gt;&lt;record&gt;&lt;rec-number&gt;174&lt;/rec-number&gt;&lt;foreign-keys&gt;&lt;key app="EN" db-id="ptwp95f2sed2vkeztf05ddswa5v9z2zfx00a" timestamp="1651988067"&gt;174&lt;/key&gt;&lt;/foreign-keys&gt;&lt;ref-type name="Journal Article"&gt;17&lt;/ref-type&gt;&lt;contributors&gt;&lt;authors&gt;&lt;author&gt;Kabukye, Johnblack K.&lt;/author&gt;&lt;author&gt;de Keizer, Nicolet&lt;/author&gt;&lt;author&gt;Cornet, Ronald&lt;/author&gt;&lt;/authors&gt;&lt;/contributors&gt;&lt;titles&gt;&lt;title&gt;Assessment of organizational readiness to implement an electronic health record system in a low-resource settings cancer hospital: A cross-sectional survey&lt;/title&gt;&lt;secondary-title&gt;PLoS ONE&lt;/secondary-title&gt;&lt;/titles&gt;&lt;periodical&gt;&lt;full-title&gt;PLoS ONE&lt;/full-title&gt;&lt;/periodical&gt;&lt;pages&gt;1-17&lt;/pages&gt;&lt;volume&gt;15&lt;/volume&gt;&lt;number&gt;6&lt;/number&gt;&lt;keywords&gt;&lt;keyword&gt;ELECTRONIC health records&lt;/keyword&gt;&lt;keyword&gt;CANCER hospitals&lt;/keyword&gt;&lt;keyword&gt;HOSPITAL surveys&lt;/keyword&gt;&lt;keyword&gt;PREPAREDNESS&lt;/keyword&gt;&lt;keyword&gt;STRUCTURAL equation modeling&lt;/keyword&gt;&lt;keyword&gt;LIKERT scale&lt;/keyword&gt;&lt;keyword&gt;TECHNOLOGY assessment&lt;/keyword&gt;&lt;keyword&gt;MEDICAL record access control&lt;/keyword&gt;&lt;keyword&gt;UGANDA&lt;/keyword&gt;&lt;/keywords&gt;&lt;dates&gt;&lt;year&gt;2020&lt;/year&gt;&lt;/dates&gt;&lt;publisher&gt;Public Library of Science&lt;/publisher&gt;&lt;isbn&gt;19326203&lt;/isbn&gt;&lt;accession-num&gt;143805383&lt;/accession-num&gt;&lt;work-type&gt;Article&lt;/work-type&gt;&lt;urls&gt;&lt;related-urls&gt;&lt;url&gt;https://search.ebscohost.com/login.aspx?direct=true&amp;amp;db=asn&amp;amp;AN=143805383&amp;amp;site=ehost-live&lt;/url&gt;&lt;url&gt;https://journals.plos.org/plosone/article/file?id=10.1371/journal.pone.0234711&amp;amp;type=printable&lt;/url&gt;&lt;/related-urls&gt;&lt;/urls&gt;&lt;electronic-resource-num&gt;10.1371/journal.pone.0234711&lt;/electronic-resource-num&gt;&lt;remote-database-name&gt;asn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4668863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</w:tcPr>
          <w:p w14:paraId="32F2921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533A1ECD" w14:textId="77777777" w:rsidTr="008B1E77"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482E7AB4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tworks and communications</w:t>
            </w:r>
          </w:p>
        </w:tc>
        <w:tc>
          <w:tcPr>
            <w:tcW w:w="4254" w:type="dxa"/>
            <w:tcBorders>
              <w:top w:val="dotted" w:sz="4" w:space="0" w:color="auto"/>
              <w:bottom w:val="dotted" w:sz="4" w:space="0" w:color="auto"/>
            </w:tcBorders>
          </w:tcPr>
          <w:p w14:paraId="3A26317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connection with peer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ontil&lt;/Author&gt;&lt;Year&gt;2016&lt;/Year&gt;&lt;RecNum&gt;865&lt;/RecNum&gt;&lt;DisplayText&gt;[41]&lt;/DisplayText&gt;&lt;record&gt;&lt;rec-number&gt;865&lt;/rec-number&gt;&lt;foreign-keys&gt;&lt;key app="EN" db-id="d2xrrwv2lrtdxzea5zfxfea6e2vzvwvpvesa" timestamp="1635329742"&gt;865&lt;/key&gt;&lt;/foreign-keys&gt;&lt;ref-type name="Journal Article"&gt;17&lt;/ref-type&gt;&lt;contributors&gt;&lt;authors&gt;&lt;author&gt;Fontil, Valy&lt;/author&gt;&lt;author&gt;McDermott, Kelly&lt;/author&gt;&lt;author&gt;Tieu, Lina&lt;/author&gt;&lt;author&gt;Rios, Christina&lt;/author&gt;&lt;author&gt;Gibson, Eliza&lt;/author&gt;&lt;author&gt;Sweet, Cynthia Castro&lt;/author&gt;&lt;author&gt;Payne, Mike&lt;/author&gt;&lt;author&gt;Lyles, Courtney R.&lt;/author&gt;&lt;/authors&gt;&lt;secondary-authors&gt;&lt;author&gt;Scaramuzza, Andrea&lt;/author&gt;&lt;/secondary-authors&gt;&lt;/contributors&gt;&lt;titles&gt;&lt;title&gt;Adaptation and Feasibility Study of a Digital Health Program to Prevent Diabetes among Low-Income Patients: Results from a Partnership between a Digital Health Company and an Academic Research Team&lt;/title&gt;&lt;secondary-title&gt;Journal of Diabetes Research&lt;/secondary-title&gt;&lt;/titles&gt;&lt;periodical&gt;&lt;full-title&gt;Journal of Diabetes Research&lt;/full-title&gt;&lt;/periodical&gt;&lt;pages&gt;8472391&lt;/pages&gt;&lt;volume&gt;2016&lt;/volume&gt;&lt;dates&gt;&lt;year&gt;2016&lt;/year&gt;&lt;pub-dates&gt;&lt;date&gt;2016/10/27&lt;/date&gt;&lt;/pub-dates&gt;&lt;/dates&gt;&lt;publisher&gt;Hindawi Publishing Corporation&lt;/publisher&gt;&lt;isbn&gt;2314-6745&lt;/isbn&gt;&lt;urls&gt;&lt;related-urls&gt;&lt;url&gt;https://doi.org/10.1155/2016/8472391&lt;/url&gt;&lt;url&gt;https://www.ncbi.nlm.nih.gov/pmc/articles/PMC5102733/pdf/JDR2016-8472391.pdf&lt;/url&gt;&lt;/related-urls&gt;&lt;/urls&gt;&lt;electronic-resource-num&gt;10.1155/2016/8472391&lt;/electronic-resource-num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t>Lack of trust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begin"/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instrText xml:space="preserve"> ADDIN EN.CITE &lt;EndNote&gt;&lt;Cite&gt;&lt;Author&gt;Zwaanswijk&lt;/Author&gt;&lt;Year&gt;2011&lt;/Year&gt;&lt;RecNum&gt;37&lt;/RecNum&gt;&lt;DisplayText&gt;[90]&lt;/DisplayText&gt;&lt;record&gt;&lt;rec-number&gt;37&lt;/rec-number&gt;&lt;foreign-keys&gt;&lt;key app="EN" db-id="werars0t45tswweda2axddvh9s2dfaevvv2f" timestamp="1636090661"&gt;37&lt;/key&gt;&lt;/foreign-keys&gt;&lt;ref-type name="Journal Article"&gt;17&lt;/ref-type&gt;&lt;contributors&gt;&lt;authors&gt;&lt;author&gt;Zwaanswijk, M.&lt;/author&gt;&lt;author&gt;Verheij, R. A.&lt;/author&gt;&lt;author&gt;Wiesman, F. J.&lt;/author&gt;&lt;author&gt;Friele, R. D.&lt;/author&gt;&lt;/authors&gt;&lt;/contributors&gt;&lt;auth-address&gt;NIVEL, Netherlands Institute for Health Services Research, P,O, Box 1568, 3500 BN Utrecht, the Netherlands. m.zwaanswijk@nivel.nl&lt;/auth-address&gt;&lt;titles&gt;&lt;title&gt;Benefits and problems of electronic information exchange as perceived by health care professionals: an interview study&lt;/title&gt;&lt;secondary-title&gt;BMC Health Serv Res&lt;/secondary-title&gt;&lt;/titles&gt;&lt;periodical&gt;&lt;full-title&gt;BMC Health Serv Res&lt;/full-title&gt;&lt;/periodical&gt;&lt;pages&gt;256&lt;/pages&gt;&lt;volume&gt;11&lt;/volume&gt;&lt;edition&gt;2011/10/11&lt;/edition&gt;&lt;keywords&gt;&lt;keyword&gt;Attitude of Health Personnel-//-Cross-Sectional Studies-//-Delivery of Health Care/organization &amp;amp; administration-//-Electronic Health Records/*organization &amp;amp; administration-//-Female-//-Health Personnel/*organization &amp;amp; administration-//-Hospital Informa&lt;/keyword&gt;&lt;/keywords&gt;&lt;dates&gt;&lt;year&gt;2011&lt;/year&gt;&lt;pub-dates&gt;&lt;date&gt;Oct 7&lt;/date&gt;&lt;/pub-dates&gt;&lt;/dates&gt;&lt;isbn&gt;1472-6963&lt;/isbn&gt;&lt;accession-num&gt;21982395&lt;/accession-num&gt;&lt;urls&gt;&lt;related-urls&gt;&lt;url&gt;https://www.ncbi.nlm.nih.gov/pmc/articles/PMC3200179/pdf/1472-6963-11-256.pdf&lt;/url&gt;&lt;/related-urls&gt;&lt;/urls&gt;&lt;custom2&gt;PMC3200179&lt;/custom2&gt;&lt;electronic-resource-num&gt;10.1186/1472-6963-11-256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separate"/>
            </w:r>
            <w:r w:rsidRPr="00FC59FA">
              <w:rPr>
                <w:rFonts w:ascii="Times New Roman" w:eastAsia="Batang" w:hAnsi="Times New Roman" w:cs="Times New Roman"/>
                <w:noProof/>
                <w:sz w:val="20"/>
                <w:szCs w:val="20"/>
                <w:lang w:val="en-US" w:eastAsia="ko-KR"/>
              </w:rPr>
              <w:t>[90]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6643A506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usted relationship 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rown&lt;/Author&gt;&lt;Year&gt;2017&lt;/Year&gt;&lt;RecNum&gt;3&lt;/RecNum&gt;&lt;DisplayText&gt;[72]&lt;/DisplayText&gt;&lt;record&gt;&lt;rec-number&gt;3&lt;/rec-number&gt;&lt;foreign-keys&gt;&lt;key app="EN" db-id="werars0t45tswweda2axddvh9s2dfaevvv2f" timestamp="1636090661"&gt;3&lt;/key&gt;&lt;/foreign-keys&gt;&lt;ref-type name="Journal Article"&gt;17&lt;/ref-type&gt;&lt;contributors&gt;&lt;authors&gt;&lt;author&gt;Brown, S. D.&lt;/author&gt;&lt;author&gt;Grijalva, C. S.&lt;/author&gt;&lt;author&gt;Ferrara, A.&lt;/author&gt;&lt;/authors&gt;&lt;/contributors&gt;&lt;titles&gt;&lt;title&gt;Leveraging EHRs for patient engagement: perspectives on tailored program outreach&lt;/title&gt;&lt;secondary-title&gt;American journal of managed care&lt;/secondary-title&gt;&lt;/titles&gt;&lt;periodical&gt;&lt;full-title&gt;American journal of managed care&lt;/full-title&gt;&lt;/periodical&gt;&lt;pages&gt;e223‐e230&lt;/pages&gt;&lt;volume&gt;23&lt;/volume&gt;&lt;number&gt;7&lt;/number&gt;&lt;keywords&gt;&lt;keyword&gt;Adolescent-//-Adult-//-African Americans-//-Asian Americans-//-Body Mass Index-//-Cost‐Benefit Analysis-//-Diabetes Mellitus, Type 2 [*ethnology, *prevention &amp;amp; control]-//-Diabetes, Gestational [ethnology]-//-Electronic Health Records-//-Female-//-Focus&lt;/keyword&gt;&lt;/keywords&gt;&lt;dates&gt;&lt;year&gt;2017&lt;/year&gt;&lt;/dates&gt;&lt;accession-num&gt;CN-01604241&lt;/accession-num&gt;&lt;work-type&gt;Journal Article; Randomized Controlled Trial&lt;/work-type&gt;&lt;urls&gt;&lt;related-urls&gt;&lt;url&gt;https://www.cochranelibrary.com/central/doi/10.1002/central/CN-01604241/full&lt;/url&gt;&lt;/related-urls&gt;&lt;/urls&gt;&lt;custom3&gt;PUBMED 28850790&lt;/custom3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2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ommunica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ooij&lt;/Author&gt;&lt;Year&gt;2018&lt;/Year&gt;&lt;RecNum&gt;181&lt;/RecNum&gt;&lt;DisplayText&gt;[61]&lt;/DisplayText&gt;&lt;record&gt;&lt;rec-number&gt;181&lt;/rec-number&gt;&lt;foreign-keys&gt;&lt;key app="EN" db-id="ptwp95f2sed2vkeztf05ddswa5v9z2zfx00a" timestamp="1651988067"&gt;181&lt;/key&gt;&lt;/foreign-keys&gt;&lt;ref-type name="Journal Article"&gt;17&lt;/ref-type&gt;&lt;contributors&gt;&lt;authors&gt;&lt;author&gt;Kooij, Laura&lt;/author&gt;&lt;author&gt;Groen, Wim G.&lt;/author&gt;&lt;author&gt;Harten, Wim H. van&lt;/author&gt;&lt;author&gt;van Harten, Wim H.&lt;/author&gt;&lt;/authors&gt;&lt;/contributors&gt;&lt;titles&gt;&lt;title&gt;Barriers and Facilitators Affecting Patient Portal Implementation from an Organizational Perspective: Qualitative Study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5&lt;/number&gt;&lt;keywords&gt;&lt;keyword&gt;Research methodology&lt;/keyword&gt;&lt;keyword&gt;Medical informatics&lt;/keyword&gt;&lt;keyword&gt;Research&lt;/keyword&gt;&lt;keyword&gt;Qualitative research&lt;/keyword&gt;&lt;keyword&gt;Health information technology&lt;/keyword&gt;&lt;keyword&gt;Health facilities&lt;/keyword&gt;&lt;keyword&gt;Teaching hospitals&lt;/keyword&gt;&lt;keyword&gt;Academic medical centers&lt;/keyword&gt;&lt;keyword&gt;Attitudes of medical personnel&lt;/keyword&gt;&lt;keyword&gt;Comparative studies&lt;/keyword&gt;&lt;keyword&gt;Medical cooperation&lt;/keyword&gt;&lt;keyword&gt;Medical personnel&lt;/keyword&gt;&lt;keyword&gt;Psychosocial factors&lt;/keyword&gt;&lt;keyword&gt;Evaluation research&lt;/keyword&gt;&lt;keyword&gt;attitude of health personnel&lt;/keyword&gt;&lt;keyword&gt;patient portals&lt;/keyword&gt;&lt;/keywords&gt;&lt;dates&gt;&lt;year&gt;2018&lt;/year&gt;&lt;/dates&gt;&lt;isbn&gt;14388871&lt;/isbn&gt;&lt;accession-num&gt;132420678&lt;/accession-num&gt;&lt;work-type&gt;journal article&lt;/work-type&gt;&lt;urls&gt;&lt;related-urls&gt;&lt;url&gt;https://search.ebscohost.com/login.aspx?direct=true&amp;amp;db=lxh&amp;amp;AN=132420678&amp;amp;site=ehost-live&lt;/url&gt;&lt;/related-urls&gt;&lt;/urls&gt;&lt;electronic-resource-num&gt;10.2196/jmir.898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</w:tcPr>
          <w:p w14:paraId="4C1EC36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</w:t>
            </w:r>
          </w:p>
        </w:tc>
      </w:tr>
      <w:tr w:rsidR="00FC59FA" w:rsidRPr="00FC59FA" w14:paraId="3761B178" w14:textId="77777777" w:rsidTr="008B1E77">
        <w:tc>
          <w:tcPr>
            <w:tcW w:w="1842" w:type="dxa"/>
            <w:tcBorders>
              <w:bottom w:val="dotted" w:sz="4" w:space="0" w:color="auto"/>
            </w:tcBorders>
          </w:tcPr>
          <w:p w14:paraId="77BC920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lture</w:t>
            </w:r>
          </w:p>
        </w:tc>
        <w:tc>
          <w:tcPr>
            <w:tcW w:w="4254" w:type="dxa"/>
            <w:tcBorders>
              <w:top w:val="dotted" w:sz="4" w:space="0" w:color="auto"/>
              <w:bottom w:val="dotted" w:sz="4" w:space="0" w:color="auto"/>
            </w:tcBorders>
          </w:tcPr>
          <w:p w14:paraId="183A5A6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11A9F44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novation-oriented cultur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ooij&lt;/Author&gt;&lt;Year&gt;2018&lt;/Year&gt;&lt;RecNum&gt;181&lt;/RecNum&gt;&lt;DisplayText&gt;[61]&lt;/DisplayText&gt;&lt;record&gt;&lt;rec-number&gt;181&lt;/rec-number&gt;&lt;foreign-keys&gt;&lt;key app="EN" db-id="ptwp95f2sed2vkeztf05ddswa5v9z2zfx00a" timestamp="1651988067"&gt;181&lt;/key&gt;&lt;/foreign-keys&gt;&lt;ref-type name="Journal Article"&gt;17&lt;/ref-type&gt;&lt;contributors&gt;&lt;authors&gt;&lt;author&gt;Kooij, Laura&lt;/author&gt;&lt;author&gt;Groen, Wim G.&lt;/author&gt;&lt;author&gt;Harten, Wim H. van&lt;/author&gt;&lt;author&gt;van Harten, Wim H.&lt;/author&gt;&lt;/authors&gt;&lt;/contributors&gt;&lt;titles&gt;&lt;title&gt;Barriers and Facilitators Affecting Patient Portal Implementation from an Organizational Perspective: Qualitative Study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5&lt;/number&gt;&lt;keywords&gt;&lt;keyword&gt;Research methodology&lt;/keyword&gt;&lt;keyword&gt;Medical informatics&lt;/keyword&gt;&lt;keyword&gt;Research&lt;/keyword&gt;&lt;keyword&gt;Qualitative research&lt;/keyword&gt;&lt;keyword&gt;Health information technology&lt;/keyword&gt;&lt;keyword&gt;Health facilities&lt;/keyword&gt;&lt;keyword&gt;Teaching hospitals&lt;/keyword&gt;&lt;keyword&gt;Academic medical centers&lt;/keyword&gt;&lt;keyword&gt;Attitudes of medical personnel&lt;/keyword&gt;&lt;keyword&gt;Comparative studies&lt;/keyword&gt;&lt;keyword&gt;Medical cooperation&lt;/keyword&gt;&lt;keyword&gt;Medical personnel&lt;/keyword&gt;&lt;keyword&gt;Psychosocial factors&lt;/keyword&gt;&lt;keyword&gt;Evaluation research&lt;/keyword&gt;&lt;keyword&gt;attitude of health personnel&lt;/keyword&gt;&lt;keyword&gt;patient portals&lt;/keyword&gt;&lt;/keywords&gt;&lt;dates&gt;&lt;year&gt;2018&lt;/year&gt;&lt;/dates&gt;&lt;isbn&gt;14388871&lt;/isbn&gt;&lt;accession-num&gt;132420678&lt;/accession-num&gt;&lt;work-type&gt;journal article&lt;/work-type&gt;&lt;urls&gt;&lt;related-urls&gt;&lt;url&gt;https://search.ebscohost.com/login.aspx?direct=true&amp;amp;db=lxh&amp;amp;AN=132420678&amp;amp;site=ehost-live&lt;/url&gt;&lt;/related-urls&gt;&lt;/urls&gt;&lt;electronic-resource-num&gt;10.2196/jmir.898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</w:tcPr>
          <w:p w14:paraId="400C6A9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2FFA1468" w14:textId="77777777" w:rsidTr="008B1E77">
        <w:tc>
          <w:tcPr>
            <w:tcW w:w="12900" w:type="dxa"/>
            <w:gridSpan w:val="4"/>
          </w:tcPr>
          <w:p w14:paraId="39E20C2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lementation Climate</w:t>
            </w:r>
          </w:p>
        </w:tc>
      </w:tr>
      <w:tr w:rsidR="00FC59FA" w:rsidRPr="00FC59FA" w14:paraId="1B7AA737" w14:textId="77777777" w:rsidTr="008B1E77">
        <w:tc>
          <w:tcPr>
            <w:tcW w:w="1842" w:type="dxa"/>
          </w:tcPr>
          <w:p w14:paraId="27EDAF8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-tension for change</w:t>
            </w:r>
          </w:p>
        </w:tc>
        <w:tc>
          <w:tcPr>
            <w:tcW w:w="4254" w:type="dxa"/>
          </w:tcPr>
          <w:p w14:paraId="6472938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nsion for chang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bukye&lt;/Author&gt;&lt;Year&gt;2020&lt;/Year&gt;&lt;RecNum&gt;174&lt;/RecNum&gt;&lt;DisplayText&gt;[87]&lt;/DisplayText&gt;&lt;record&gt;&lt;rec-number&gt;174&lt;/rec-number&gt;&lt;foreign-keys&gt;&lt;key app="EN" db-id="ptwp95f2sed2vkeztf05ddswa5v9z2zfx00a" timestamp="1651988067"&gt;174&lt;/key&gt;&lt;/foreign-keys&gt;&lt;ref-type name="Journal Article"&gt;17&lt;/ref-type&gt;&lt;contributors&gt;&lt;authors&gt;&lt;author&gt;Kabukye, Johnblack K.&lt;/author&gt;&lt;author&gt;de Keizer, Nicolet&lt;/author&gt;&lt;author&gt;Cornet, Ronald&lt;/author&gt;&lt;/authors&gt;&lt;/contributors&gt;&lt;titles&gt;&lt;title&gt;Assessment of organizational readiness to implement an electronic health record system in a low-resource settings cancer hospital: A cross-sectional survey&lt;/title&gt;&lt;secondary-title&gt;PLoS ONE&lt;/secondary-title&gt;&lt;/titles&gt;&lt;periodical&gt;&lt;full-title&gt;PLoS ONE&lt;/full-title&gt;&lt;/periodical&gt;&lt;pages&gt;1-17&lt;/pages&gt;&lt;volume&gt;15&lt;/volume&gt;&lt;number&gt;6&lt;/number&gt;&lt;keywords&gt;&lt;keyword&gt;ELECTRONIC health records&lt;/keyword&gt;&lt;keyword&gt;CANCER hospitals&lt;/keyword&gt;&lt;keyword&gt;HOSPITAL surveys&lt;/keyword&gt;&lt;keyword&gt;PREPAREDNESS&lt;/keyword&gt;&lt;keyword&gt;STRUCTURAL equation modeling&lt;/keyword&gt;&lt;keyword&gt;LIKERT scale&lt;/keyword&gt;&lt;keyword&gt;TECHNOLOGY assessment&lt;/keyword&gt;&lt;keyword&gt;MEDICAL record access control&lt;/keyword&gt;&lt;keyword&gt;UGANDA&lt;/keyword&gt;&lt;/keywords&gt;&lt;dates&gt;&lt;year&gt;2020&lt;/year&gt;&lt;/dates&gt;&lt;publisher&gt;Public Library of Science&lt;/publisher&gt;&lt;isbn&gt;19326203&lt;/isbn&gt;&lt;accession-num&gt;143805383&lt;/accession-num&gt;&lt;work-type&gt;Article&lt;/work-type&gt;&lt;urls&gt;&lt;related-urls&gt;&lt;url&gt;https://search.ebscohost.com/login.aspx?direct=true&amp;amp;db=asn&amp;amp;AN=143805383&amp;amp;site=ehost-live&lt;/url&gt;&lt;url&gt;https://journals.plos.org/plosone/article/file?id=10.1371/journal.pone.0234711&amp;amp;type=printable&lt;/url&gt;&lt;/related-urls&gt;&lt;/urls&gt;&lt;electronic-resource-num&gt;10.1371/journal.pone.0234711&lt;/electronic-resource-num&gt;&lt;remote-database-name&gt;asn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1A9337B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1CCDBA8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71B1832A" w14:textId="77777777" w:rsidTr="008B1E77">
        <w:tc>
          <w:tcPr>
            <w:tcW w:w="1842" w:type="dxa"/>
            <w:vMerge w:val="restart"/>
          </w:tcPr>
          <w:p w14:paraId="4B6DA359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-Compatibility</w:t>
            </w:r>
          </w:p>
        </w:tc>
        <w:tc>
          <w:tcPr>
            <w:tcW w:w="4254" w:type="dxa"/>
          </w:tcPr>
          <w:p w14:paraId="48207A47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els like work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rZXI8L0F1dGhvcj48WWVhcj4yMDE1PC9ZZWFyPjxS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rZXI8L0F1dGhvcj48WWVhcj4yMDE1PC9ZZWFyPjxS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9, 56, 80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20FFD3A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ch workflow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cmF0dDwvQXV0aG9yPjxZZWFyPjIwMjI8L1llYXI+PFJl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cmF0dDwvQXV0aG9yPjxZZWFyPjIwMjI8L1llYXI+PFJl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4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1168848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(patient)</w:t>
            </w:r>
          </w:p>
        </w:tc>
      </w:tr>
      <w:tr w:rsidR="00FC59FA" w:rsidRPr="00FC59FA" w14:paraId="1EE64DF3" w14:textId="77777777" w:rsidTr="008B1E77">
        <w:tc>
          <w:tcPr>
            <w:tcW w:w="1842" w:type="dxa"/>
            <w:vMerge/>
          </w:tcPr>
          <w:p w14:paraId="4201C4B7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58E46E08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fit with existing workflow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EsIDU1LCA3OV08L0Rpc3BsYXlUZXh0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EsIDU1LCA3OV08L0Rpc3BsYXlUZXh0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1, 55, 7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4E5E02A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gration into workflow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xlZW08L0F1dGhvcj48WWVhcj4yMDA1PC9ZZWFyPjxS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xlZW08L0F1dGhvcj48WWVhcj4yMDA1PC9ZZWFyPjxS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8, 61, 7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07994B3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75EFAB26" w14:textId="77777777" w:rsidTr="008B1E77">
        <w:tc>
          <w:tcPr>
            <w:tcW w:w="1842" w:type="dxa"/>
            <w:vMerge w:val="restart"/>
          </w:tcPr>
          <w:p w14:paraId="0449312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-Relative Priority</w:t>
            </w:r>
          </w:p>
        </w:tc>
        <w:tc>
          <w:tcPr>
            <w:tcW w:w="4254" w:type="dxa"/>
          </w:tcPr>
          <w:p w14:paraId="06EE8E44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eting prioriti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m93aXR6PC9BdXRob3I+PFllYXI+MjAxMjwvWWVhcj48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m93aXR6PC9BdXRob3I+PFllYXI+MjAxMjwvWWVhcj48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9, 5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08D480E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</w:tcPr>
          <w:p w14:paraId="5B62BCB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(patient)</w:t>
            </w:r>
          </w:p>
        </w:tc>
      </w:tr>
      <w:tr w:rsidR="00FC59FA" w:rsidRPr="00FC59FA" w14:paraId="042DD0AB" w14:textId="77777777" w:rsidTr="008B1E77">
        <w:tc>
          <w:tcPr>
            <w:tcW w:w="1842" w:type="dxa"/>
            <w:vMerge/>
          </w:tcPr>
          <w:p w14:paraId="0685C0C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5440479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eting prioriti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FudDwvQXV0aG9yPjxZZWFyPjIwMTU8L1llYXI+PFJl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FudDwvQXV0aG9yPjxZZWFyPjIwMTU8L1llYXI+PFJl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8, 62, 7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41081EE9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</w:tcPr>
          <w:p w14:paraId="6F96B86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281DBEBD" w14:textId="77777777" w:rsidTr="008B1E77">
        <w:tc>
          <w:tcPr>
            <w:tcW w:w="1842" w:type="dxa"/>
            <w:vMerge/>
          </w:tcPr>
          <w:p w14:paraId="6CAAE3E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72F5B5B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eting prioriti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U5LCA2MiwgODddPC9EaXNwbGF5VGV4dD48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U5LCA2MiwgODddPC9EaXNwbGF5VGV4dD48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9, 62, 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5749DCB7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</w:tcPr>
          <w:p w14:paraId="47A53637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 (vendors)</w:t>
            </w:r>
          </w:p>
        </w:tc>
      </w:tr>
      <w:tr w:rsidR="00FC59FA" w:rsidRPr="00FC59FA" w14:paraId="60A89A49" w14:textId="77777777" w:rsidTr="008B1E77">
        <w:tc>
          <w:tcPr>
            <w:tcW w:w="1842" w:type="dxa"/>
            <w:tcBorders>
              <w:bottom w:val="dotted" w:sz="4" w:space="0" w:color="auto"/>
            </w:tcBorders>
          </w:tcPr>
          <w:p w14:paraId="182B1B9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-Organizational Incentives </w:t>
            </w: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48CD91B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reimburse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FudDwvQXV0aG9yPjxZZWFyPjIwMTU8L1llYXI+PFJl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FudDwvQXV0aG9yPjxZZWFyPjIwMTU8L1llYXI+PFJl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1, 7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115D20D6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  <w:tcBorders>
              <w:bottom w:val="dotted" w:sz="4" w:space="0" w:color="auto"/>
            </w:tcBorders>
          </w:tcPr>
          <w:p w14:paraId="3CC15A0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3EC5477B" w14:textId="77777777" w:rsidTr="008B1E77">
        <w:tc>
          <w:tcPr>
            <w:tcW w:w="12900" w:type="dxa"/>
            <w:gridSpan w:val="4"/>
          </w:tcPr>
          <w:p w14:paraId="3F33BC2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diness to Implementation</w:t>
            </w:r>
          </w:p>
        </w:tc>
      </w:tr>
      <w:tr w:rsidR="00FC59FA" w:rsidRPr="00FC59FA" w14:paraId="1B7903C6" w14:textId="77777777" w:rsidTr="008B1E77">
        <w:tc>
          <w:tcPr>
            <w:tcW w:w="1842" w:type="dxa"/>
          </w:tcPr>
          <w:p w14:paraId="31541F7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-Leadership engagement</w:t>
            </w:r>
          </w:p>
        </w:tc>
        <w:tc>
          <w:tcPr>
            <w:tcW w:w="4254" w:type="dxa"/>
          </w:tcPr>
          <w:p w14:paraId="0346D8C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leadership engage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ong&lt;/Author&gt;&lt;Year&gt;2020&lt;/Year&gt;&lt;RecNum&gt;28&lt;/RecNum&gt;&lt;DisplayText&gt;[48]&lt;/DisplayText&gt;&lt;record&gt;&lt;rec-number&gt;28&lt;/rec-number&gt;&lt;foreign-keys&gt;&lt;key app="EN" db-id="werars0t45tswweda2axddvh9s2dfaevvv2f" timestamp="1636090661"&gt;28&lt;/key&gt;&lt;/foreign-keys&gt;&lt;ref-type name="Journal Article"&gt;17&lt;/ref-type&gt;&lt;contributors&gt;&lt;authors&gt;&lt;author&gt;Tong, W. T.&lt;/author&gt;&lt;author&gt;Lee, Y. K.&lt;/author&gt;&lt;author&gt;Ng, C. J.&lt;/author&gt;&lt;author&gt;Lee, P. Y.&lt;/author&gt;&lt;/authors&gt;&lt;/contributors&gt;&lt;auth-address&gt;Department of Primary Care Medicine, Faculty of Medicine, University of Malaya, Kuala Lumpur, Malaysia.-//-Department of Family Medicine, Faculty of Medicine and Health Sciences, University Putra Malaysia, Serdang, Malaysia.&lt;/auth-address&gt;&lt;titles&gt;&lt;title&gt;Factors influencing implementation of an insulin patient decision aid at public health clinics in Malaysia: A qualitative study&lt;/title&gt;&lt;secondary-title&gt;PLoS One&lt;/secondary-title&gt;&lt;/titles&gt;&lt;periodical&gt;&lt;full-title&gt;PLoS One&lt;/full-title&gt;&lt;/periodical&gt;&lt;pages&gt;e0244645&lt;/pages&gt;&lt;volume&gt;15&lt;/volume&gt;&lt;number&gt;12&lt;/number&gt;&lt;edition&gt;2020/12/31&lt;/edition&gt;&lt;keywords&gt;&lt;keyword&gt;Academic Medical Centers-//-Adult-//-Aged-//-Case-Control Studies-//-Decision Making-//-*Decision Support Techniques-//-Diabetes Mellitus/*drug therapy-//-Female-//-Focus Groups-//-Humans-//-Insulin, Regular, Human/*therapeutic use-//-Interviews as Topi&lt;/keyword&gt;&lt;/keywords&gt;&lt;dates&gt;&lt;year&gt;2020&lt;/year&gt;&lt;/dates&gt;&lt;isbn&gt;1932-6203&lt;/isbn&gt;&lt;accession-num&gt;33378349&lt;/accession-num&gt;&lt;urls&gt;&lt;related-urls&gt;&lt;url&gt;https://www.ncbi.nlm.nih.gov/pmc/articles/PMC7773191/pdf/pone.0244645.pdf&lt;/url&gt;&lt;/related-urls&gt;&lt;/urls&gt;&lt;custom2&gt;PMC7773191&lt;/custom2&gt;&lt;electronic-resource-num&gt;10.1371/journal.pone.0244645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8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4FF793B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67EA1D7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ganizational </w:t>
            </w:r>
          </w:p>
        </w:tc>
      </w:tr>
      <w:tr w:rsidR="00FC59FA" w:rsidRPr="00FC59FA" w14:paraId="192BA8FA" w14:textId="77777777" w:rsidTr="008B1E77">
        <w:tc>
          <w:tcPr>
            <w:tcW w:w="1842" w:type="dxa"/>
            <w:vMerge w:val="restart"/>
          </w:tcPr>
          <w:p w14:paraId="0C92767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-Available Resources</w:t>
            </w:r>
          </w:p>
        </w:tc>
        <w:tc>
          <w:tcPr>
            <w:tcW w:w="4254" w:type="dxa"/>
          </w:tcPr>
          <w:p w14:paraId="69D8255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administrative suppor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onway&lt;/Author&gt;&lt;Year&gt;2019&lt;/Year&gt;&lt;RecNum&gt;4&lt;/RecNum&gt;&lt;DisplayText&gt;[77]&lt;/DisplayText&gt;&lt;record&gt;&lt;rec-number&gt;4&lt;/rec-number&gt;&lt;foreign-keys&gt;&lt;key app="EN" db-id="werars0t45tswweda2axddvh9s2dfaevvv2f" timestamp="1636090661"&gt;4&lt;/key&gt;&lt;/foreign-keys&gt;&lt;ref-type name="Journal Article"&gt;17&lt;/ref-type&gt;&lt;contributors&gt;&lt;authors&gt;&lt;author&gt;Conway, N. T.&lt;/author&gt;&lt;author&gt;Allardice, B.&lt;/author&gt;&lt;author&gt;Wake, D. J.&lt;/author&gt;&lt;author&gt;Cunningham, S. G.&lt;/author&gt;&lt;/authors&gt;&lt;/contributors&gt;&lt;auth-address&gt;1 NHS Tayside, Ninewells Hospital, Dundee, UK.-//-2 School of Medicine, University of Dundee, Dundee, UK.-//-3 University of Edinburgh, Usher Institute, Edinburgh, UK.&lt;/auth-address&gt;&lt;titles&gt;&lt;title&gt;User Experiences of an Electronic Personal Health Record for Diabetes&lt;/title&gt;&lt;secondary-title&gt;J Diabetes Sci Technol&lt;/secondary-title&gt;&lt;/titles&gt;&lt;periodical&gt;&lt;full-title&gt;J Diabetes Sci Technol&lt;/full-title&gt;&lt;/periodical&gt;&lt;pages&gt;744-750&lt;/pages&gt;&lt;volume&gt;13&lt;/volume&gt;&lt;number&gt;4&lt;/number&gt;&lt;edition&gt;2018/12/27&lt;/edition&gt;&lt;keywords&gt;&lt;keyword&gt;Adolescent-//-Adult-//-Aged-//-Aged, 80 and over-//-Consumer Health Information/methods-//-*Diabetes Mellitus-//-Electronic Health Records-//-Female-//-Humans-//-Male-//-Middle Aged-//-Patient Education as Topic/*methods-//-*Patient Portals-//-Scotland-&lt;/keyword&gt;&lt;/keywords&gt;&lt;dates&gt;&lt;year&gt;2019&lt;/year&gt;&lt;pub-dates&gt;&lt;date&gt;Jul&lt;/date&gt;&lt;/pub-dates&gt;&lt;/dates&gt;&lt;isbn&gt;1932-2968&lt;/isbn&gt;&lt;accession-num&gt;30585085&lt;/accession-num&gt;&lt;urls&gt;&lt;related-urls&gt;&lt;url&gt;https://www.pure.ed.ac.uk/ws/files/78382758/AAM_User_Experiences_of_an_Electronic_Personal_Health_Record_for_Diabetes.pdf&lt;/url&gt;&lt;/related-urls&gt;&lt;/urls&gt;&lt;custom2&gt;PMC6610613&lt;/custom2&gt;&lt;electronic-resource-num&gt;10.1177/1932296818818837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infrastructure and equip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tvbWl0aXM8L0F1dGhvcj48WWVhcj4yMDE1PC9ZZWFy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tvbWl0aXM8L0F1dGhvcj48WWVhcj4yMDE1PC9ZZWFy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0, 48, 57, 64, 87, 88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financial resourc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yMDwvWWVhcj48UmVj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yMDwvWWVhcj48UmVj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8, 61, 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workforc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yMDwvWWVhcj48UmVj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yMDwvWWVhcj48UmVj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8, 61, 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increased workload 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mlkaTwvQXV0aG9yPjxZZWFyPjIwMTg8L1llYXI+PFJl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mlkaTwvQXV0aG9yPjxZZWFyPjIwMTg8L1llYXI+PFJl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2, 65, 7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241CB66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ministrative suppor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UsIDYxXTwvRGlzcGxheVRleHQ+PHJl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UsIDYxXTwvRGlzcGxheVRleHQ+PHJl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5, 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dequate infrastructur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xdWFyZDwvQXV0aG9yPjxZZWFyPjIwMTM8L1llYXI+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xdWFyZDwvQXV0aG9yPjxZZWFyPjIwMTM8L1llYXI+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7, 58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dequate financial resourc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vbmVuPC9BdXRob3I+PFllYXI+MjAwODwvWWVhcj48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vbmVuPC9BdXRob3I+PFllYXI+MjAwODwvWWVhcj48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0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technical suppor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UsIDY1XTwvRGlzcGxheVRleHQ+PHJl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UsIDY1XTwvRGlzcGxheVRleHQ+PHJl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5, 65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7C8F1BD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7843B1EE" w14:textId="77777777" w:rsidTr="008B1E77">
        <w:tc>
          <w:tcPr>
            <w:tcW w:w="1842" w:type="dxa"/>
            <w:vMerge/>
          </w:tcPr>
          <w:p w14:paraId="3AFE363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4571D88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computer or interne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WppPC9BdXRob3I+PFllYXI+MjAxNTwvWWVhcj48UmVj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WppPC9BdXRob3I+PFllYXI+MjAxNTwvWWVhcj48UmVj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6, 49, 56, 61, 6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financial resource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uji&lt;/Author&gt;&lt;Year&gt;2015&lt;/Year&gt;&lt;RecNum&gt;8&lt;/RecNum&gt;&lt;DisplayText&gt;[56]&lt;/DisplayText&gt;&lt;record&gt;&lt;rec-number&gt;8&lt;/rec-number&gt;&lt;foreign-keys&gt;&lt;key app="EN" db-id="werars0t45tswweda2axddvh9s2dfaevvv2f" timestamp="1636090661"&gt;8&lt;/key&gt;&lt;/foreign-keys&gt;&lt;ref-type name="Journal Article"&gt;17&lt;/ref-type&gt;&lt;contributors&gt;&lt;authors&gt;&lt;author&gt;Fuji, K. T.&lt;/author&gt;&lt;author&gt;Abbott, A. A.&lt;/author&gt;&lt;author&gt;Galt, K. A.&lt;/author&gt;&lt;/authors&gt;&lt;/contributors&gt;&lt;auth-address&gt;1 Center for Health Services Research and Patient Safety, Creighton University , Omaha, Nebraska.&lt;/auth-address&gt;&lt;titles&gt;&lt;title&gt;A qualitative study of how patients with type 2 diabetes use an electronic stand-alone personal health record&lt;/title&gt;&lt;secondary-title&gt;Telemed J E Health&lt;/secondary-title&gt;&lt;/titles&gt;&lt;periodical&gt;&lt;full-title&gt;Telemed J E Health&lt;/full-title&gt;&lt;/periodical&gt;&lt;pages&gt;296-300&lt;/pages&gt;&lt;volume&gt;21&lt;/volume&gt;&lt;number&gt;4&lt;/number&gt;&lt;edition&gt;2015/01/24&lt;/edition&gt;&lt;keywords&gt;&lt;keyword&gt;Adult-//-Aged-//-Aged, 80 and over-//-Computer Security-//-Diabetes Mellitus, Type 2/epidemiology/*physiopathology-//-Electronic Health Records/*organization &amp;amp; administration-//-Female-//-Health Records, Personal-//-Humans-//-Male-//-Middle Aged-//-Pati&lt;/keyword&gt;&lt;/keywords&gt;&lt;dates&gt;&lt;year&gt;2015&lt;/year&gt;&lt;pub-dates&gt;&lt;date&gt;Apr&lt;/date&gt;&lt;/pub-dates&gt;&lt;/dates&gt;&lt;isbn&gt;1530-5627 (Print)-//-1530-5627&lt;/isbn&gt;&lt;accession-num&gt;25614996&lt;/accession-num&gt;&lt;urls&gt;&lt;related-urls&gt;&lt;url&gt;https://www.ncbi.nlm.nih.gov/pmc/articles/PMC4378613/pdf/tmj.2014.0084.pdf&lt;/url&gt;&lt;/related-urls&gt;&lt;/urls&gt;&lt;custom2&gt;PMC4378613&lt;/custom2&gt;&lt;electronic-resource-num&gt;10.1089/tmj.2014.0084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3B8DA8D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ucive environ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ong&lt;/Author&gt;&lt;Year&gt;2020&lt;/Year&gt;&lt;RecNum&gt;27&lt;/RecNum&gt;&lt;DisplayText&gt;[47]&lt;/DisplayText&gt;&lt;record&gt;&lt;rec-number&gt;27&lt;/rec-number&gt;&lt;foreign-keys&gt;&lt;key app="EN" db-id="werars0t45tswweda2axddvh9s2dfaevvv2f" timestamp="1636090661"&gt;27&lt;/key&gt;&lt;/foreign-keys&gt;&lt;ref-type name="Journal Article"&gt;17&lt;/ref-type&gt;&lt;contributors&gt;&lt;authors&gt;&lt;author&gt;Tong, W. T.&lt;/author&gt;&lt;author&gt;Ng, C. J.&lt;/author&gt;&lt;author&gt;Lee, Y. K.&lt;/author&gt;&lt;author&gt;Lee, P. Y.&lt;/author&gt;&lt;/authors&gt;&lt;/contributors&gt;&lt;auth-address&gt;Department of Primary Care Medicine, Faculty of Medicine, University of Malaya, Kuala Lumpur, Malaysia.-//-Department of Family Medicine, Faculty of Medicine and Health Sciences, University Putra Malaysia, Serdang, Malaysia.&lt;/auth-address&gt;&lt;titles&gt;&lt;title&gt;What will make patients use a patient decision aid? A qualitative study on patients&amp;apos; perspectives on implementation barriers and facilitators&lt;/title&gt;&lt;secondary-title&gt;J Eval Clin Pract&lt;/secondary-title&gt;&lt;/titles&gt;&lt;periodical&gt;&lt;full-title&gt;J Eval Clin Pract&lt;/full-title&gt;&lt;/periodical&gt;&lt;pages&gt;755-764&lt;/pages&gt;&lt;volume&gt;26&lt;/volume&gt;&lt;number&gt;3&lt;/number&gt;&lt;edition&gt;2019/05/23&lt;/edition&gt;&lt;keywords&gt;&lt;keyword&gt;Attitude of Health Personnel-//-Decision Making-//-Decision Support Techniques-//-*Diabetes Mellitus, Type 2/drug therapy-//-Focus Groups-//-Humans-//-Insulin-//-Qualitative Research-//-barriers-//-decision support-//-facilitators-//-implementation-//-i&lt;/keyword&gt;&lt;/keywords&gt;&lt;dates&gt;&lt;year&gt;2020&lt;/year&gt;&lt;pub-dates&gt;&lt;date&gt;Jun&lt;/date&gt;&lt;/pub-dates&gt;&lt;/dates&gt;&lt;isbn&gt;1356-1294&lt;/isbn&gt;&lt;accession-num&gt;31115132&lt;/accession-num&gt;&lt;urls&gt;&lt;related-urls&gt;&lt;url&gt;https://onlinelibrary.wiley.com/doi/10.1111/jep.13161&lt;/url&gt;&lt;/related-urls&gt;&lt;/urls&gt;&lt;electronic-resource-num&gt;10.1111/jep.13161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2977" w:type="dxa"/>
          </w:tcPr>
          <w:p w14:paraId="4493E1A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patient)</w:t>
            </w:r>
          </w:p>
        </w:tc>
      </w:tr>
      <w:tr w:rsidR="00FC59FA" w:rsidRPr="00FC59FA" w14:paraId="079C2CEA" w14:textId="77777777" w:rsidTr="008B1E77">
        <w:tc>
          <w:tcPr>
            <w:tcW w:w="1842" w:type="dxa"/>
            <w:vMerge/>
          </w:tcPr>
          <w:p w14:paraId="580DEC7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2936B9D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tim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m93aXR6PC9BdXRob3I+PFllYXI+MjAxMjwvWWVhcj48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m93aXR6PC9BdXRob3I+PFllYXI+MjAxMjwvWWVhcj48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8, 49, 51, 53, 58, 61, 7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3827" w:type="dxa"/>
          </w:tcPr>
          <w:p w14:paraId="3384A16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</w:tcPr>
          <w:p w14:paraId="0230077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397A6CDE" w14:textId="77777777" w:rsidTr="008B1E77">
        <w:tc>
          <w:tcPr>
            <w:tcW w:w="1842" w:type="dxa"/>
            <w:vMerge/>
          </w:tcPr>
          <w:p w14:paraId="0D73D31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2F751DA4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assistanc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250aWw8L0F1dGhvcj48WWVhcj4yMDE2PC9ZZWFyPjxS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250aWw8L0F1dGhvcj48WWVhcj4yMDE2PC9ZZWFyPjxS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1, 43, 4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3AFEEB7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</w:tcPr>
          <w:p w14:paraId="609B1B7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</w:t>
            </w:r>
          </w:p>
        </w:tc>
      </w:tr>
      <w:tr w:rsidR="00FC59FA" w:rsidRPr="00FC59FA" w14:paraId="5EB9D27E" w14:textId="77777777" w:rsidTr="008B1E77">
        <w:tc>
          <w:tcPr>
            <w:tcW w:w="1842" w:type="dxa"/>
          </w:tcPr>
          <w:p w14:paraId="28AF4E0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-Access to Knowledge</w:t>
            </w:r>
          </w:p>
        </w:tc>
        <w:tc>
          <w:tcPr>
            <w:tcW w:w="4254" w:type="dxa"/>
          </w:tcPr>
          <w:p w14:paraId="6852148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FEB382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ining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tvbWl0aXM8L0F1dGhvcj48WWVhcj4yMDE1PC9ZZWFy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tvbWl0aXM8L0F1dGhvcj48WWVhcj4yMDE1PC9ZZWFy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0, 50, 7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6DD6A66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05B3DC09" w14:textId="77777777" w:rsidTr="008B1E77">
        <w:tc>
          <w:tcPr>
            <w:tcW w:w="1842" w:type="dxa"/>
            <w:tcBorders>
              <w:bottom w:val="dotted" w:sz="4" w:space="0" w:color="auto"/>
            </w:tcBorders>
          </w:tcPr>
          <w:p w14:paraId="19CD2456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6DF7B4A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training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hnavi&lt;/Author&gt;&lt;Year&gt;2021&lt;/Year&gt;&lt;RecNum&gt;78&lt;/RecNum&gt;&lt;DisplayText&gt;[67]&lt;/DisplayText&gt;&lt;record&gt;&lt;rec-number&gt;78&lt;/rec-number&gt;&lt;foreign-keys&gt;&lt;key app="EN" db-id="ptwp95f2sed2vkeztf05ddswa5v9z2zfx00a" timestamp="1651988067"&gt;78&lt;/key&gt;&lt;/foreign-keys&gt;&lt;ref-type name="Journal Article"&gt;17&lt;/ref-type&gt;&lt;contributors&gt;&lt;authors&gt;&lt;author&gt;Dehnavi, Z.&lt;/author&gt;&lt;author&gt;Ayatollahi, H.&lt;/author&gt;&lt;author&gt;Hemmat, M.&lt;/author&gt;&lt;author&gt;Abbasi, R.&lt;/author&gt;&lt;/authors&gt;&lt;/contributors&gt;&lt;titles&gt;&lt;title&gt;PATIENTS&amp;apos; AND PHYSICIANS&amp;apos; PERSPECTIVES ABOUT USING HEALTH INFORMATION TECHNOLOGY IN DIABETES MANAGEMENT IN IRAN: A QUALITATIVE STUDY&lt;/title&gt;&lt;secondary-title&gt;Perspect Health Inf Manag&lt;/secondary-title&gt;&lt;/titles&gt;&lt;periodical&gt;&lt;full-title&gt;Perspect Health Inf Manag&lt;/full-title&gt;&lt;/periodical&gt;&lt;pages&gt;1i&lt;/pages&gt;&lt;volume&gt;18&lt;/volume&gt;&lt;number&gt;4&lt;/number&gt;&lt;edition&gt;2022/01/04&lt;/edition&gt;&lt;keywords&gt;&lt;keyword&gt;diabetes mellitus&lt;/keyword&gt;&lt;keyword&gt;disease management&lt;/keyword&gt;&lt;keyword&gt;health informatics&lt;/keyword&gt;&lt;keyword&gt;health information technology&lt;/keyword&gt;&lt;keyword&gt;remote healthcare&lt;/keyword&gt;&lt;keyword&gt;self-management&lt;/keyword&gt;&lt;/keywords&gt;&lt;dates&gt;&lt;year&gt;2021&lt;/year&gt;&lt;pub-dates&gt;&lt;date&gt;Fall&lt;/date&gt;&lt;/pub-dates&gt;&lt;/dates&gt;&lt;isbn&gt;1559-4122&lt;/isbn&gt;&lt;accession-num&gt;34975358&lt;/accession-num&gt;&lt;urls&gt;&lt;related-urls&gt;&lt;url&gt;https://www.ncbi.nlm.nih.gov/pmc/articles/PMC8649708/pdf/phim0018-0001i.pdf&lt;/url&gt;&lt;/related-urls&gt;&lt;/urls&gt;&lt;custom2&gt;PMC8649708&lt;/custom2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52DB755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 educa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VkZW5kaXN0ZWw8L0F1dGhvcj48WWVhcj4yMDE1PC9Z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VkZW5kaXN0ZWw8L0F1dGhvcj48WWVhcj4yMDE1PC9Z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5, 6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bottom w:val="dotted" w:sz="4" w:space="0" w:color="auto"/>
            </w:tcBorders>
          </w:tcPr>
          <w:p w14:paraId="483072E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patient)</w:t>
            </w:r>
          </w:p>
        </w:tc>
      </w:tr>
      <w:tr w:rsidR="00FC59FA" w:rsidRPr="00FC59FA" w14:paraId="542B655A" w14:textId="77777777" w:rsidTr="008B1E77">
        <w:tc>
          <w:tcPr>
            <w:tcW w:w="1842" w:type="dxa"/>
            <w:vMerge w:val="restart"/>
            <w:tcBorders>
              <w:top w:val="dotted" w:sz="4" w:space="0" w:color="auto"/>
            </w:tcBorders>
          </w:tcPr>
          <w:p w14:paraId="600D04E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ivacy and confidentiality* </w:t>
            </w:r>
          </w:p>
        </w:tc>
        <w:tc>
          <w:tcPr>
            <w:tcW w:w="4254" w:type="dxa"/>
            <w:tcBorders>
              <w:top w:val="dotted" w:sz="4" w:space="0" w:color="auto"/>
            </w:tcBorders>
          </w:tcPr>
          <w:p w14:paraId="6E81341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t>Privacy concern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begin">
                <w:fldData xml:space="preserve">PEVuZE5vdGU+PENpdGU+PEF1dGhvcj5BbmNrZXI8L0F1dGhvcj48WWVhcj4yMDE1PC9ZZWFyPjxS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</w:fldData>
              </w:fldCha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instrText xml:space="preserve"> ADDIN EN.CITE </w:instrTex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begin">
                <w:fldData xml:space="preserve">PEVuZE5vdGU+PENpdGU+PEF1dGhvcj5BbmNrZXI8L0F1dGhvcj48WWVhcj4yMDE1PC9ZZWFyPjxS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</w:fldData>
              </w:fldCha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instrText xml:space="preserve"> ADDIN EN.CITE.DATA </w:instrTex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end"/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separate"/>
            </w:r>
            <w:r w:rsidRPr="00FC59FA">
              <w:rPr>
                <w:rFonts w:ascii="Times New Roman" w:eastAsia="Batang" w:hAnsi="Times New Roman" w:cs="Times New Roman"/>
                <w:noProof/>
                <w:sz w:val="20"/>
                <w:szCs w:val="20"/>
                <w:lang w:val="en-US" w:eastAsia="ko-KR"/>
              </w:rPr>
              <w:t>[38, 44, 46, 56, 68, 72]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14:paraId="6DB8E02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  <w:tcBorders>
              <w:top w:val="dotted" w:sz="4" w:space="0" w:color="auto"/>
            </w:tcBorders>
          </w:tcPr>
          <w:p w14:paraId="687B104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(patient)</w:t>
            </w:r>
          </w:p>
        </w:tc>
      </w:tr>
      <w:tr w:rsidR="00FC59FA" w:rsidRPr="00FC59FA" w14:paraId="032C9A05" w14:textId="77777777" w:rsidTr="008B1E77">
        <w:tc>
          <w:tcPr>
            <w:tcW w:w="1842" w:type="dxa"/>
            <w:vMerge/>
          </w:tcPr>
          <w:p w14:paraId="1FDC227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5B21D60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t>Privacy concern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begin">
                <w:fldData xml:space="preserve">PEVuZE5vdGU+PENpdGU+PEF1dGhvcj5IZWlkZXI8L0F1dGhvcj48WWVhcj4yMDE0PC9ZZWFyPjxS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</w:fldData>
              </w:fldCha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instrText xml:space="preserve"> ADDIN EN.CITE </w:instrTex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begin">
                <w:fldData xml:space="preserve">PEVuZE5vdGU+PENpdGU+PEF1dGhvcj5IZWlkZXI8L0F1dGhvcj48WWVhcj4yMDE0PC9ZZWFyPjxS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</w:fldData>
              </w:fldCha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instrText xml:space="preserve"> ADDIN EN.CITE.DATA </w:instrTex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end"/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separate"/>
            </w:r>
            <w:r w:rsidRPr="00FC59FA">
              <w:rPr>
                <w:rFonts w:ascii="Times New Roman" w:eastAsia="Batang" w:hAnsi="Times New Roman" w:cs="Times New Roman"/>
                <w:noProof/>
                <w:sz w:val="20"/>
                <w:szCs w:val="20"/>
                <w:lang w:val="en-US" w:eastAsia="ko-KR"/>
              </w:rPr>
              <w:t>[59, 90]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end"/>
            </w:r>
          </w:p>
        </w:tc>
        <w:tc>
          <w:tcPr>
            <w:tcW w:w="3827" w:type="dxa"/>
          </w:tcPr>
          <w:p w14:paraId="3C1C1B3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</w:tcPr>
          <w:p w14:paraId="1D4BE21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635715AD" w14:textId="77777777" w:rsidTr="008B1E77">
        <w:tc>
          <w:tcPr>
            <w:tcW w:w="1842" w:type="dxa"/>
            <w:vMerge/>
          </w:tcPr>
          <w:p w14:paraId="611D5E3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3EB58C14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3827" w:type="dxa"/>
          </w:tcPr>
          <w:p w14:paraId="55CBA90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quate management of data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xdWFyZDwvQXV0aG9yPjxZZWFyPjIwMTM8L1llYXI+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xdWFyZDwvQXV0aG9yPjxZZWFyPjIwMTM8L1llYXI+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4, 57, 72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0120D34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64C98C06" w14:textId="77777777" w:rsidTr="008B1E77">
        <w:tc>
          <w:tcPr>
            <w:tcW w:w="1842" w:type="dxa"/>
            <w:tcBorders>
              <w:bottom w:val="dotted" w:sz="4" w:space="0" w:color="auto"/>
            </w:tcBorders>
          </w:tcPr>
          <w:p w14:paraId="1EE76C7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2F399FC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vacy regulations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begin"/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instrText xml:space="preserve"> ADDIN EN.CITE &lt;EndNote&gt;&lt;Cite&gt;&lt;Author&gt;Kooij&lt;/Author&gt;&lt;Year&gt;2018&lt;/Year&gt;&lt;RecNum&gt;181&lt;/RecNum&gt;&lt;DisplayText&gt;[61]&lt;/DisplayText&gt;&lt;record&gt;&lt;rec-number&gt;181&lt;/rec-number&gt;&lt;foreign-keys&gt;&lt;key app="EN" db-id="ptwp95f2sed2vkeztf05ddswa5v9z2zfx00a" timestamp="1651988067"&gt;181&lt;/key&gt;&lt;/foreign-keys&gt;&lt;ref-type name="Journal Article"&gt;17&lt;/ref-type&gt;&lt;contributors&gt;&lt;authors&gt;&lt;author&gt;Kooij, Laura&lt;/author&gt;&lt;author&gt;Groen, Wim G.&lt;/author&gt;&lt;author&gt;Harten, Wim H. van&lt;/author&gt;&lt;author&gt;van Harten, Wim H.&lt;/author&gt;&lt;/authors&gt;&lt;/contributors&gt;&lt;titles&gt;&lt;title&gt;Barriers and Facilitators Affecting Patient Portal Implementation from an Organizational Perspective: Qualitative Study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5&lt;/number&gt;&lt;keywords&gt;&lt;keyword&gt;Research methodology&lt;/keyword&gt;&lt;keyword&gt;Medical informatics&lt;/keyword&gt;&lt;keyword&gt;Research&lt;/keyword&gt;&lt;keyword&gt;Qualitative research&lt;/keyword&gt;&lt;keyword&gt;Health information technology&lt;/keyword&gt;&lt;keyword&gt;Health facilities&lt;/keyword&gt;&lt;keyword&gt;Teaching hospitals&lt;/keyword&gt;&lt;keyword&gt;Academic medical centers&lt;/keyword&gt;&lt;keyword&gt;Attitudes of medical personnel&lt;/keyword&gt;&lt;keyword&gt;Comparative studies&lt;/keyword&gt;&lt;keyword&gt;Medical cooperation&lt;/keyword&gt;&lt;keyword&gt;Medical personnel&lt;/keyword&gt;&lt;keyword&gt;Psychosocial factors&lt;/keyword&gt;&lt;keyword&gt;Evaluation research&lt;/keyword&gt;&lt;keyword&gt;attitude of health personnel&lt;/keyword&gt;&lt;keyword&gt;patient portals&lt;/keyword&gt;&lt;/keywords&gt;&lt;dates&gt;&lt;year&gt;2018&lt;/year&gt;&lt;/dates&gt;&lt;isbn&gt;14388871&lt;/isbn&gt;&lt;accession-num&gt;132420678&lt;/accession-num&gt;&lt;work-type&gt;journal article&lt;/work-type&gt;&lt;urls&gt;&lt;related-urls&gt;&lt;url&gt;https://search.ebscohost.com/login.aspx?direct=true&amp;amp;db=lxh&amp;amp;AN=132420678&amp;amp;site=ehost-live&lt;/url&gt;&lt;/related-urls&gt;&lt;/urls&gt;&lt;electronic-resource-num&gt;10.2196/jmir.898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separate"/>
            </w:r>
            <w:r w:rsidRPr="00FC59FA">
              <w:rPr>
                <w:rFonts w:ascii="Times New Roman" w:eastAsia="Batang" w:hAnsi="Times New Roman" w:cs="Times New Roman"/>
                <w:noProof/>
                <w:sz w:val="20"/>
                <w:szCs w:val="20"/>
                <w:lang w:val="en-US" w:eastAsia="ko-KR"/>
              </w:rPr>
              <w:t>[61]</w:t>
            </w:r>
            <w:r w:rsidRPr="00FC59FA">
              <w:rPr>
                <w:rFonts w:ascii="Times New Roman" w:eastAsia="Batang" w:hAnsi="Times New Roman" w:cs="Times New Roman"/>
                <w:sz w:val="20"/>
                <w:szCs w:val="20"/>
                <w:lang w:val="en-US" w:eastAsia="ko-KR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50B42B47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2AED184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olitical </w:t>
            </w:r>
          </w:p>
        </w:tc>
      </w:tr>
      <w:tr w:rsidR="00FC59FA" w:rsidRPr="00FC59FA" w14:paraId="5D692F01" w14:textId="77777777" w:rsidTr="008B1E77">
        <w:tc>
          <w:tcPr>
            <w:tcW w:w="12900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230DA46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 of Individual</w:t>
            </w:r>
          </w:p>
        </w:tc>
      </w:tr>
      <w:tr w:rsidR="00FC59FA" w:rsidRPr="00FC59FA" w14:paraId="0A9B45E8" w14:textId="77777777" w:rsidTr="008B1E77">
        <w:tc>
          <w:tcPr>
            <w:tcW w:w="1842" w:type="dxa"/>
            <w:vMerge w:val="restart"/>
            <w:tcBorders>
              <w:top w:val="dotted" w:sz="4" w:space="0" w:color="auto"/>
            </w:tcBorders>
          </w:tcPr>
          <w:p w14:paraId="273D118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nowledge and Beliefs about the innovation</w:t>
            </w:r>
          </w:p>
        </w:tc>
        <w:tc>
          <w:tcPr>
            <w:tcW w:w="4254" w:type="dxa"/>
            <w:tcBorders>
              <w:top w:val="dotted" w:sz="4" w:space="0" w:color="auto"/>
            </w:tcBorders>
          </w:tcPr>
          <w:p w14:paraId="6CD74668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cerns on diminishing interaction with HCP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ieu&lt;/Author&gt;&lt;Year&gt;2015&lt;/Year&gt;&lt;RecNum&gt;862&lt;/RecNum&gt;&lt;DisplayText&gt;[46]&lt;/DisplayText&gt;&lt;record&gt;&lt;rec-number&gt;862&lt;/rec-number&gt;&lt;foreign-keys&gt;&lt;key app="EN" db-id="d2xrrwv2lrtdxzea5zfxfea6e2vzvwvpvesa" timestamp="1635329742"&gt;862&lt;/key&gt;&lt;/foreign-keys&gt;&lt;ref-type name="Journal Article"&gt;17&lt;/ref-type&gt;&lt;contributors&gt;&lt;authors&gt;&lt;author&gt;Tieu, Lina&lt;/author&gt;&lt;author&gt;Sarkar, Urmimala&lt;/author&gt;&lt;author&gt;Schillinger, Dean&lt;/author&gt;&lt;author&gt;Ralston, James D.&lt;/author&gt;&lt;author&gt;Ratanawongsa, Neda&lt;/author&gt;&lt;author&gt;Pasick, Rena&lt;/author&gt;&lt;author&gt;Lyles, Courtney R.&lt;/author&gt;&lt;/authors&gt;&lt;/contributors&gt;&lt;titles&gt;&lt;title&gt;Barriers and Facilitators to Online Portal Use Among Patients and Caregivers in a Safety Net Health Care System: A Qualitative Study&lt;/title&gt;&lt;secondary-title&gt;J Med Internet Res&lt;/secondary-title&gt;&lt;/titles&gt;&lt;periodical&gt;&lt;full-title&gt;J Med Internet Res&lt;/full-title&gt;&lt;/periodical&gt;&lt;pages&gt;e275&lt;/pages&gt;&lt;volume&gt;17&lt;/volume&gt;&lt;number&gt;12&lt;/number&gt;&lt;keywords&gt;&lt;keyword&gt;personal health records&lt;/keyword&gt;&lt;keyword&gt;electronic health records&lt;/keyword&gt;&lt;keyword&gt;chronic disease&lt;/keyword&gt;&lt;keyword&gt;caregivers&lt;/keyword&gt;&lt;keyword&gt;health literacy&lt;/keyword&gt;&lt;keyword&gt;safety-net providers&lt;/keyword&gt;&lt;/keywords&gt;&lt;dates&gt;&lt;year&gt;2015&lt;/year&gt;&lt;pub-dates&gt;&lt;date&gt;2015/12/03&lt;/date&gt;&lt;/pub-dates&gt;&lt;/dates&gt;&lt;isbn&gt;1438-8871&lt;/isbn&gt;&lt;urls&gt;&lt;related-urls&gt;&lt;url&gt;http://www.jmir.org/2015/12/e275/&lt;/url&gt;&lt;url&gt;https://doi.org/10.2196/jmir.4847&lt;/url&gt;&lt;url&gt;http://www.ncbi.nlm.nih.gov/pubmed/26681155&lt;/url&gt;&lt;/related-urls&gt;&lt;/urls&gt;&lt;electronic-resource-num&gt;10.2196/jmir.4847&lt;/electronic-resource-num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igh expectation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xzdG9uPC9BdXRob3I+PFllYXI+MjAwNDwvWWVhcj48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xzdG9uPC9BdXRob3I+PFllYXI+MjAwNDwvWWVhcj48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5, 70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lack of knowledge 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NzPC9BdXRob3I+PFllYXI+MjAwNzwvWWVhcj48UmVj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NzPC9BdXRob3I+PFllYXI+MjAwNzwvWWVhcj48UmVj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2, 81, 85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reconceived belief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RlLVZ1dHVybzwvQXV0aG9yPjxZZWFyPjIwMTM8L1ll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RlLVZ1dHVybzwvQXV0aG9yPjxZZWFyPjIwMTM8L1ll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8, 75, 8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14:paraId="19B4EB1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quate knowledge bas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rZXI8L0F1dGhvcj48WWVhcj4yMDE1PC9ZZWFyPjxS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rZXI8L0F1dGhvcj48WWVhcj4yMDE1PC9ZZWFyPjxS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8, 5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</w:tcBorders>
          </w:tcPr>
          <w:p w14:paraId="4CAC573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patient)</w:t>
            </w:r>
          </w:p>
        </w:tc>
      </w:tr>
      <w:tr w:rsidR="00FC59FA" w:rsidRPr="00FC59FA" w14:paraId="52373B22" w14:textId="77777777" w:rsidTr="008B1E77">
        <w:tc>
          <w:tcPr>
            <w:tcW w:w="1842" w:type="dxa"/>
            <w:vMerge/>
            <w:tcBorders>
              <w:bottom w:val="dotted" w:sz="4" w:space="0" w:color="auto"/>
            </w:tcBorders>
          </w:tcPr>
          <w:p w14:paraId="01D59619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79EBF52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ke of knowledg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48L0F1dGhvcj48WWVhcj4yMDEyPC9ZZWFyPjxSZWNO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48L0F1dGhvcj48WWVhcj4yMDEyPC9ZZWFyPjxSZWNO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1, 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ast negative experienc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vbmVuPC9BdXRob3I+PFllYXI+MjAwODwvWWVhcj48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vbmVuPC9BdXRob3I+PFllYXI+MjAwODwvWWVhcj48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0, 6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negative attitud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ooij&lt;/Author&gt;&lt;Year&gt;2018&lt;/Year&gt;&lt;RecNum&gt;181&lt;/RecNum&gt;&lt;DisplayText&gt;[61]&lt;/DisplayText&gt;&lt;record&gt;&lt;rec-number&gt;181&lt;/rec-number&gt;&lt;foreign-keys&gt;&lt;key app="EN" db-id="ptwp95f2sed2vkeztf05ddswa5v9z2zfx00a" timestamp="1651988067"&gt;181&lt;/key&gt;&lt;/foreign-keys&gt;&lt;ref-type name="Journal Article"&gt;17&lt;/ref-type&gt;&lt;contributors&gt;&lt;authors&gt;&lt;author&gt;Kooij, Laura&lt;/author&gt;&lt;author&gt;Groen, Wim G.&lt;/author&gt;&lt;author&gt;Harten, Wim H. van&lt;/author&gt;&lt;author&gt;van Harten, Wim H.&lt;/author&gt;&lt;/authors&gt;&lt;/contributors&gt;&lt;titles&gt;&lt;title&gt;Barriers and Facilitators Affecting Patient Portal Implementation from an Organizational Perspective: Qualitative Study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5&lt;/number&gt;&lt;keywords&gt;&lt;keyword&gt;Research methodology&lt;/keyword&gt;&lt;keyword&gt;Medical informatics&lt;/keyword&gt;&lt;keyword&gt;Research&lt;/keyword&gt;&lt;keyword&gt;Qualitative research&lt;/keyword&gt;&lt;keyword&gt;Health information technology&lt;/keyword&gt;&lt;keyword&gt;Health facilities&lt;/keyword&gt;&lt;keyword&gt;Teaching hospitals&lt;/keyword&gt;&lt;keyword&gt;Academic medical centers&lt;/keyword&gt;&lt;keyword&gt;Attitudes of medical personnel&lt;/keyword&gt;&lt;keyword&gt;Comparative studies&lt;/keyword&gt;&lt;keyword&gt;Medical cooperation&lt;/keyword&gt;&lt;keyword&gt;Medical personnel&lt;/keyword&gt;&lt;keyword&gt;Psychosocial factors&lt;/keyword&gt;&lt;keyword&gt;Evaluation research&lt;/keyword&gt;&lt;keyword&gt;attitude of health personnel&lt;/keyword&gt;&lt;keyword&gt;patient portals&lt;/keyword&gt;&lt;/keywords&gt;&lt;dates&gt;&lt;year&gt;2018&lt;/year&gt;&lt;/dates&gt;&lt;isbn&gt;14388871&lt;/isbn&gt;&lt;accession-num&gt;132420678&lt;/accession-num&gt;&lt;work-type&gt;journal article&lt;/work-type&gt;&lt;urls&gt;&lt;related-urls&gt;&lt;url&gt;https://search.ebscohost.com/login.aspx?direct=true&amp;amp;db=lxh&amp;amp;AN=132420678&amp;amp;site=ehost-live&lt;/url&gt;&lt;/related-urls&gt;&lt;/urls&gt;&lt;electronic-resource-num&gt;10.2196/jmir.898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resistance toward chang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vbmVuPC9BdXRob3I+PFllYXI+MjAwODwvWWVhcj48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vbmVuPC9BdXRob3I+PFllYXI+MjAwODwvWWVhcj48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0, 6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oncerns on patient’s rol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udendistel&lt;/Author&gt;&lt;Year&gt;2015&lt;/Year&gt;&lt;RecNum&gt;38&lt;/RecNum&gt;&lt;DisplayText&gt;[66]&lt;/DisplayText&gt;&lt;record&gt;&lt;rec-number&gt;38&lt;/rec-number&gt;&lt;foreign-keys&gt;&lt;key app="EN" db-id="ptwp95f2sed2vkeztf05ddswa5v9z2zfx00a" timestamp="1651988067"&gt;38&lt;/key&gt;&lt;/foreign-keys&gt;&lt;ref-type name="Journal Article"&gt;17&lt;/ref-type&gt;&lt;contributors&gt;&lt;authors&gt;&lt;author&gt;Baudendistel, Ines&lt;/author&gt;&lt;author&gt;Winkler, Eva&lt;/author&gt;&lt;author&gt;Kamradt, Martina&lt;/author&gt;&lt;author&gt;Brophy, Sarah&lt;/author&gt;&lt;author&gt;Längst, Gerda&lt;/author&gt;&lt;author&gt;Eckrich, Felicitas&lt;/author&gt;&lt;author&gt;Heinze, Oliver&lt;/author&gt;&lt;author&gt;Bergh, Bjoern&lt;/author&gt;&lt;author&gt;Szecsenyi, Joachim&lt;/author&gt;&lt;author&gt;Ose, Dominik&lt;/author&gt;&lt;/authors&gt;&lt;/contributors&gt;&lt;titles&gt;&lt;title&gt;The patients&amp;apos; active role in managing a personal electronic health record: a qualitative analysis&lt;/title&gt;&lt;secondary-title&gt;Supportive Care in Cancer&lt;/secondary-title&gt;&lt;/titles&gt;&lt;periodical&gt;&lt;full-title&gt;Supportive Care in Cancer&lt;/full-title&gt;&lt;/periodical&gt;&lt;pages&gt;2613-2621&lt;/pages&gt;&lt;volume&gt;23&lt;/volume&gt;&lt;number&gt;9&lt;/number&gt;&lt;keywords&gt;&lt;keyword&gt;COLON cancer treatment&lt;/keyword&gt;&lt;keyword&gt;ELECTRONIC health records&lt;/keyword&gt;&lt;keyword&gt;COLON cancer patients&lt;/keyword&gt;&lt;keyword&gt;MEDICAL personnel&lt;/keyword&gt;&lt;keyword&gt;QUALITATIVE research&lt;/keyword&gt;&lt;keyword&gt;Chronic care&lt;/keyword&gt;&lt;keyword&gt;Colorectal cancer&lt;/keyword&gt;&lt;keyword&gt;Patient empowerment&lt;/keyword&gt;&lt;keyword&gt;Personal electronic health record&lt;/keyword&gt;&lt;/keywords&gt;&lt;dates&gt;&lt;year&gt;2015&lt;/year&gt;&lt;/dates&gt;&lt;isbn&gt;09414355&lt;/isbn&gt;&lt;accession-num&gt;108612309&lt;/accession-num&gt;&lt;work-type&gt;Article&lt;/work-type&gt;&lt;urls&gt;&lt;related-urls&gt;&lt;url&gt;https://search.ebscohost.com/login.aspx?direct=true&amp;amp;db=asn&amp;amp;AN=108612309&amp;amp;site=ehost-live&lt;/url&gt;&lt;url&gt;https://link.springer.com/article/10.1007/s00520-015-2620-1&lt;/url&gt;&lt;/related-urls&gt;&lt;/urls&gt;&lt;electronic-resource-num&gt;10.1007/s00520-015-2620-1&lt;/electronic-resource-num&gt;&lt;remote-database-name&gt;asn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6C27C7B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attitud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ooij&lt;/Author&gt;&lt;Year&gt;2018&lt;/Year&gt;&lt;RecNum&gt;181&lt;/RecNum&gt;&lt;DisplayText&gt;[61]&lt;/DisplayText&gt;&lt;record&gt;&lt;rec-number&gt;181&lt;/rec-number&gt;&lt;foreign-keys&gt;&lt;key app="EN" db-id="ptwp95f2sed2vkeztf05ddswa5v9z2zfx00a" timestamp="1651988067"&gt;181&lt;/key&gt;&lt;/foreign-keys&gt;&lt;ref-type name="Journal Article"&gt;17&lt;/ref-type&gt;&lt;contributors&gt;&lt;authors&gt;&lt;author&gt;Kooij, Laura&lt;/author&gt;&lt;author&gt;Groen, Wim G.&lt;/author&gt;&lt;author&gt;Harten, Wim H. van&lt;/author&gt;&lt;author&gt;van Harten, Wim H.&lt;/author&gt;&lt;/authors&gt;&lt;/contributors&gt;&lt;titles&gt;&lt;title&gt;Barriers and Facilitators Affecting Patient Portal Implementation from an Organizational Perspective: Qualitative Study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5&lt;/number&gt;&lt;keywords&gt;&lt;keyword&gt;Research methodology&lt;/keyword&gt;&lt;keyword&gt;Medical informatics&lt;/keyword&gt;&lt;keyword&gt;Research&lt;/keyword&gt;&lt;keyword&gt;Qualitative research&lt;/keyword&gt;&lt;keyword&gt;Health information technology&lt;/keyword&gt;&lt;keyword&gt;Health facilities&lt;/keyword&gt;&lt;keyword&gt;Teaching hospitals&lt;/keyword&gt;&lt;keyword&gt;Academic medical centers&lt;/keyword&gt;&lt;keyword&gt;Attitudes of medical personnel&lt;/keyword&gt;&lt;keyword&gt;Comparative studies&lt;/keyword&gt;&lt;keyword&gt;Medical cooperation&lt;/keyword&gt;&lt;keyword&gt;Medical personnel&lt;/keyword&gt;&lt;keyword&gt;Psychosocial factors&lt;/keyword&gt;&lt;keyword&gt;Evaluation research&lt;/keyword&gt;&lt;keyword&gt;attitude of health personnel&lt;/keyword&gt;&lt;keyword&gt;patient portals&lt;/keyword&gt;&lt;/keywords&gt;&lt;dates&gt;&lt;year&gt;2018&lt;/year&gt;&lt;/dates&gt;&lt;isbn&gt;14388871&lt;/isbn&gt;&lt;accession-num&gt;132420678&lt;/accession-num&gt;&lt;work-type&gt;journal article&lt;/work-type&gt;&lt;urls&gt;&lt;related-urls&gt;&lt;url&gt;https://search.ebscohost.com/login.aspx?direct=true&amp;amp;db=lxh&amp;amp;AN=132420678&amp;amp;site=ehost-live&lt;/url&gt;&lt;/related-urls&gt;&lt;/urls&gt;&lt;electronic-resource-num&gt;10.2196/jmir.8989&lt;/electronic-resource-num&gt;&lt;remote-database-name&gt;lxh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1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bottom w:val="dotted" w:sz="4" w:space="0" w:color="auto"/>
            </w:tcBorders>
          </w:tcPr>
          <w:p w14:paraId="4D26527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518DEA2A" w14:textId="77777777" w:rsidTr="008B1E77">
        <w:tc>
          <w:tcPr>
            <w:tcW w:w="1842" w:type="dxa"/>
            <w:vMerge w:val="restart"/>
            <w:tcBorders>
              <w:top w:val="dotted" w:sz="4" w:space="0" w:color="auto"/>
            </w:tcBorders>
          </w:tcPr>
          <w:p w14:paraId="2BE46A4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4254" w:type="dxa"/>
            <w:tcBorders>
              <w:top w:val="dotted" w:sz="4" w:space="0" w:color="auto"/>
            </w:tcBorders>
          </w:tcPr>
          <w:p w14:paraId="74CD36D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alth literacy 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rZXI8L0F1dGhvcj48WWVhcj4yMDE1PC9ZZWFyPjxS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rZXI8L0F1dGhvcj48WWVhcj4yMDE1PC9ZZWFyPjxS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8, 43, 46, 48, 53, 83, 8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ack of digital (computer, internet) skill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xdWFyZDwvQXV0aG9yPjxZZWFyPjIwMTM8L1llYXI+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xdWFyZDwvQXV0aG9yPjxZZWFyPjIwMTM8L1llYXI+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1, 43, 46, 56, 57, 63, 66, 81, 83, 85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14:paraId="7FBD161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quate health literacy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ieu&lt;/Author&gt;&lt;Year&gt;2015&lt;/Year&gt;&lt;RecNum&gt;862&lt;/RecNum&gt;&lt;DisplayText&gt;[46]&lt;/DisplayText&gt;&lt;record&gt;&lt;rec-number&gt;862&lt;/rec-number&gt;&lt;foreign-keys&gt;&lt;key app="EN" db-id="d2xrrwv2lrtdxzea5zfxfea6e2vzvwvpvesa" timestamp="1635329742"&gt;862&lt;/key&gt;&lt;/foreign-keys&gt;&lt;ref-type name="Journal Article"&gt;17&lt;/ref-type&gt;&lt;contributors&gt;&lt;authors&gt;&lt;author&gt;Tieu, Lina&lt;/author&gt;&lt;author&gt;Sarkar, Urmimala&lt;/author&gt;&lt;author&gt;Schillinger, Dean&lt;/author&gt;&lt;author&gt;Ralston, James D.&lt;/author&gt;&lt;author&gt;Ratanawongsa, Neda&lt;/author&gt;&lt;author&gt;Pasick, Rena&lt;/author&gt;&lt;author&gt;Lyles, Courtney R.&lt;/author&gt;&lt;/authors&gt;&lt;/contributors&gt;&lt;titles&gt;&lt;title&gt;Barriers and Facilitators to Online Portal Use Among Patients and Caregivers in a Safety Net Health Care System: A Qualitative Study&lt;/title&gt;&lt;secondary-title&gt;J Med Internet Res&lt;/secondary-title&gt;&lt;/titles&gt;&lt;periodical&gt;&lt;full-title&gt;J Med Internet Res&lt;/full-title&gt;&lt;/periodical&gt;&lt;pages&gt;e275&lt;/pages&gt;&lt;volume&gt;17&lt;/volume&gt;&lt;number&gt;12&lt;/number&gt;&lt;keywords&gt;&lt;keyword&gt;personal health records&lt;/keyword&gt;&lt;keyword&gt;electronic health records&lt;/keyword&gt;&lt;keyword&gt;chronic disease&lt;/keyword&gt;&lt;keyword&gt;caregivers&lt;/keyword&gt;&lt;keyword&gt;health literacy&lt;/keyword&gt;&lt;keyword&gt;safety-net providers&lt;/keyword&gt;&lt;/keywords&gt;&lt;dates&gt;&lt;year&gt;2015&lt;/year&gt;&lt;pub-dates&gt;&lt;date&gt;2015/12/03&lt;/date&gt;&lt;/pub-dates&gt;&lt;/dates&gt;&lt;isbn&gt;1438-8871&lt;/isbn&gt;&lt;urls&gt;&lt;related-urls&gt;&lt;url&gt;http://www.jmir.org/2015/12/e275/&lt;/url&gt;&lt;url&gt;https://doi.org/10.2196/jmir.4847&lt;/url&gt;&lt;url&gt;http://www.ncbi.nlm.nih.gov/pubmed/26681155&lt;/url&gt;&lt;/related-urls&gt;&lt;/urls&gt;&lt;electronic-resource-num&gt;10.2196/jmir.4847&lt;/electronic-resource-num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</w:tcBorders>
          </w:tcPr>
          <w:p w14:paraId="1406523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patient)</w:t>
            </w:r>
          </w:p>
        </w:tc>
      </w:tr>
      <w:tr w:rsidR="00FC59FA" w:rsidRPr="00FC59FA" w14:paraId="62A54A57" w14:textId="77777777" w:rsidTr="008B1E77">
        <w:tc>
          <w:tcPr>
            <w:tcW w:w="1842" w:type="dxa"/>
            <w:vMerge/>
            <w:tcBorders>
              <w:bottom w:val="dotted" w:sz="4" w:space="0" w:color="auto"/>
            </w:tcBorders>
          </w:tcPr>
          <w:p w14:paraId="4C5D3EB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303B3304" w14:textId="12224FC0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dig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computer, internet) skill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UsIDg3XTwvRGlzcGxheVRleHQ+PHJl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2ZWRpPC9BdXRob3I+PFllYXI+MjAwOTwvWWVhcj48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5, 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6A21000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  <w:tcBorders>
              <w:bottom w:val="dotted" w:sz="4" w:space="0" w:color="auto"/>
            </w:tcBorders>
          </w:tcPr>
          <w:p w14:paraId="0F0C36F7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, staff)</w:t>
            </w:r>
          </w:p>
        </w:tc>
      </w:tr>
      <w:tr w:rsidR="00FC59FA" w:rsidRPr="00FC59FA" w14:paraId="781BBD81" w14:textId="77777777" w:rsidTr="008B1E77">
        <w:tc>
          <w:tcPr>
            <w:tcW w:w="1842" w:type="dxa"/>
            <w:vMerge w:val="restart"/>
            <w:tcBorders>
              <w:top w:val="dotted" w:sz="4" w:space="0" w:color="auto"/>
            </w:tcBorders>
          </w:tcPr>
          <w:p w14:paraId="7A21D6A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personal attributes</w:t>
            </w:r>
          </w:p>
        </w:tc>
        <w:tc>
          <w:tcPr>
            <w:tcW w:w="4254" w:type="dxa"/>
            <w:tcBorders>
              <w:top w:val="dotted" w:sz="4" w:space="0" w:color="auto"/>
            </w:tcBorders>
          </w:tcPr>
          <w:p w14:paraId="7F359A56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gnitive impair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ober&lt;/Author&gt;&lt;Year&gt;2006&lt;/Year&gt;&lt;RecNum&gt;840&lt;/RecNum&gt;&lt;DisplayText&gt;[43]&lt;/DisplayText&gt;&lt;record&gt;&lt;rec-number&gt;840&lt;/rec-number&gt;&lt;foreign-keys&gt;&lt;key app="EN" db-id="d2xrrwv2lrtdxzea5zfxfea6e2vzvwvpvesa" timestamp="1635310602"&gt;840&lt;/key&gt;&lt;/foreign-keys&gt;&lt;ref-type name="Journal Article"&gt;17&lt;/ref-type&gt;&lt;contributors&gt;&lt;authors&gt;&lt;author&gt;Lober, W. B.&lt;/author&gt;&lt;author&gt;Zierler, B.&lt;/author&gt;&lt;author&gt;Herbaugh, A.&lt;/author&gt;&lt;author&gt;Shinstrom, S. E.&lt;/author&gt;&lt;author&gt;Stolyar, A.&lt;/author&gt;&lt;author&gt;Kim, E. H.&lt;/author&gt;&lt;author&gt;Kim, Y.&lt;/author&gt;&lt;/authors&gt;&lt;/contributors&gt;&lt;auth-address&gt;School of Nursing &amp;amp; Medicine, University of Washington, Seattle, WA, USA. lober@u.washington.edu&lt;/auth-address&gt;&lt;titles&gt;&lt;title&gt;Barriers to the use of a personal health record by an elderly population&lt;/title&gt;&lt;secondary-title&gt;AMIA Annu Symp Proc&lt;/secondary-title&gt;&lt;/titles&gt;&lt;periodical&gt;&lt;full-title&gt;AMIA Annu Symp Proc&lt;/full-title&gt;&lt;/periodical&gt;&lt;pages&gt;514-8&lt;/pages&gt;&lt;volume&gt;2006&lt;/volume&gt;&lt;edition&gt;2007/01/24&lt;/edition&gt;&lt;keywords&gt;&lt;keyword&gt;Access to Information&lt;/keyword&gt;&lt;keyword&gt;*Aged&lt;/keyword&gt;&lt;keyword&gt;Aged, 80 and over&lt;/keyword&gt;&lt;keyword&gt;*Attitude to Computers&lt;/keyword&gt;&lt;keyword&gt;Data Collection&lt;/keyword&gt;&lt;keyword&gt;*Disabled Persons&lt;/keyword&gt;&lt;keyword&gt;Feasibility Studies&lt;/keyword&gt;&lt;keyword&gt;Female&lt;/keyword&gt;&lt;keyword&gt;Humans&lt;/keyword&gt;&lt;keyword&gt;Male&lt;/keyword&gt;&lt;keyword&gt;Medical Records Systems, Computerized/*statistics &amp;amp; numerical data&lt;/keyword&gt;&lt;keyword&gt;Middle Aged&lt;/keyword&gt;&lt;keyword&gt;Public Housing&lt;/keyword&gt;&lt;keyword&gt;Washington&lt;/keyword&gt;&lt;/keywords&gt;&lt;dates&gt;&lt;year&gt;2006&lt;/year&gt;&lt;/dates&gt;&lt;isbn&gt;1559-4076&lt;/isbn&gt;&lt;accession-num&gt;17238394&lt;/accession-num&gt;&lt;urls&gt;&lt;/urls&gt;&lt;custom2&gt;PMC1839577&lt;/custom2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financial statu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hnavi&lt;/Author&gt;&lt;Year&gt;2021&lt;/Year&gt;&lt;RecNum&gt;78&lt;/RecNum&gt;&lt;DisplayText&gt;[67]&lt;/DisplayText&gt;&lt;record&gt;&lt;rec-number&gt;78&lt;/rec-number&gt;&lt;foreign-keys&gt;&lt;key app="EN" db-id="ptwp95f2sed2vkeztf05ddswa5v9z2zfx00a" timestamp="1651988067"&gt;78&lt;/key&gt;&lt;/foreign-keys&gt;&lt;ref-type name="Journal Article"&gt;17&lt;/ref-type&gt;&lt;contributors&gt;&lt;authors&gt;&lt;author&gt;Dehnavi, Z.&lt;/author&gt;&lt;author&gt;Ayatollahi, H.&lt;/author&gt;&lt;author&gt;Hemmat, M.&lt;/author&gt;&lt;author&gt;Abbasi, R.&lt;/author&gt;&lt;/authors&gt;&lt;/contributors&gt;&lt;titles&gt;&lt;title&gt;PATIENTS&amp;apos; AND PHYSICIANS&amp;apos; PERSPECTIVES ABOUT USING HEALTH INFORMATION TECHNOLOGY IN DIABETES MANAGEMENT IN IRAN: A QUALITATIVE STUDY&lt;/title&gt;&lt;secondary-title&gt;Perspect Health Inf Manag&lt;/secondary-title&gt;&lt;/titles&gt;&lt;periodical&gt;&lt;full-title&gt;Perspect Health Inf Manag&lt;/full-title&gt;&lt;/periodical&gt;&lt;pages&gt;1i&lt;/pages&gt;&lt;volume&gt;18&lt;/volume&gt;&lt;number&gt;4&lt;/number&gt;&lt;edition&gt;2022/01/04&lt;/edition&gt;&lt;keywords&gt;&lt;keyword&gt;diabetes mellitus&lt;/keyword&gt;&lt;keyword&gt;disease management&lt;/keyword&gt;&lt;keyword&gt;health informatics&lt;/keyword&gt;&lt;keyword&gt;health information technology&lt;/keyword&gt;&lt;keyword&gt;remote healthcare&lt;/keyword&gt;&lt;keyword&gt;self-management&lt;/keyword&gt;&lt;/keywords&gt;&lt;dates&gt;&lt;year&gt;2021&lt;/year&gt;&lt;pub-dates&gt;&lt;date&gt;Fall&lt;/date&gt;&lt;/pub-dates&gt;&lt;/dates&gt;&lt;isbn&gt;1559-4122&lt;/isbn&gt;&lt;accession-num&gt;34975358&lt;/accession-num&gt;&lt;urls&gt;&lt;related-urls&gt;&lt;url&gt;https://www.ncbi.nlm.nih.gov/pmc/articles/PMC8649708/pdf/phim0018-0001i.pdf&lt;/url&gt;&lt;/related-urls&gt;&lt;/urls&gt;&lt;custom2&gt;PMC8649708&lt;/custom2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iteracy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WV1PC9BdXRob3I+PFllYXI+MjAxNTwvWWVhcj48UmVj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WV1PC9BdXRob3I+PFllYXI+MjAxNTwvWWVhcj48UmVj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6, 61, 66, 8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assive attitud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ildeboer&lt;/Author&gt;&lt;Year&gt;2018&lt;/Year&gt;&lt;RecNum&gt;35&lt;/RecNum&gt;&lt;DisplayText&gt;[76]&lt;/DisplayText&gt;&lt;record&gt;&lt;rec-number&gt;35&lt;/rec-number&gt;&lt;foreign-keys&gt;&lt;key app="EN" db-id="werars0t45tswweda2axddvh9s2dfaevvv2f" timestamp="1636090661"&gt;35&lt;/key&gt;&lt;/foreign-keys&gt;&lt;ref-type name="Journal Article"&gt;17&lt;/ref-type&gt;&lt;contributors&gt;&lt;authors&gt;&lt;author&gt;Wildeboer, A.&lt;/author&gt;&lt;author&gt;du Pon, E.&lt;/author&gt;&lt;author&gt;Schuling, J.&lt;/author&gt;&lt;author&gt;Haaijer-Ruskamp, F. M.&lt;/author&gt;&lt;author&gt;Denig, P.&lt;/author&gt;&lt;/authors&gt;&lt;/contributors&gt;&lt;auth-address&gt;Department of Clinical Pharmacy andPharmacology, University of Groningen, University Medical Center Groningen, Groningen, The Netherlands.-//-Utrecht University of Applied Sciences, Utrecht, The Netherlands.-//-Department of General Practice, University of Groningen, University Medical Center Groningen, Groningen, The Netherlands.&lt;/auth-address&gt;&lt;titles&gt;&lt;title&gt;Views of general practice staff about the use of a patient-oriented treatment decision aid in shared decision making for patients with type 2 diabetes: A mixed-methods study&lt;/title&gt;&lt;secondary-title&gt;Health Expect&lt;/secondary-title&gt;&lt;/titles&gt;&lt;periodical&gt;&lt;full-title&gt;Health Expect&lt;/full-title&gt;&lt;/periodical&gt;&lt;pages&gt;64-74&lt;/pages&gt;&lt;volume&gt;21&lt;/volume&gt;&lt;number&gt;1&lt;/number&gt;&lt;edition&gt;2017/06/22&lt;/edition&gt;&lt;keywords&gt;&lt;keyword&gt;*Decision Making-//-*Decision Support Techniques-//-Diabetes Mellitus, Type 2/*therapy-//-Health Personnel-//-Humans-//-Interviews as Topic-//-Netherlands-//-Patient Education as Topic/methods-//-Primary Health Care-//-*decision aids-//-*diabetes mellit&lt;/keyword&gt;&lt;/keywords&gt;&lt;dates&gt;&lt;year&gt;2018&lt;/year&gt;&lt;pub-dates&gt;&lt;date&gt;Feb&lt;/date&gt;&lt;/pub-dates&gt;&lt;/dates&gt;&lt;isbn&gt;1369-6513 (Print)-//-1369-6513&lt;/isbn&gt;&lt;accession-num&gt;28636186&lt;/accession-num&gt;&lt;urls&gt;&lt;related-urls&gt;&lt;url&gt;https://www.ncbi.nlm.nih.gov/pmc/articles/PMC5750736/pdf/HEX-21-64.pdf&lt;/url&gt;&lt;/related-urls&gt;&lt;/urls&gt;&lt;custom2&gt;PMC5750736&lt;/custom2&gt;&lt;electronic-resource-num&gt;10.1111/hex.12586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hysical impair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ober&lt;/Author&gt;&lt;Year&gt;2006&lt;/Year&gt;&lt;RecNum&gt;840&lt;/RecNum&gt;&lt;DisplayText&gt;[43]&lt;/DisplayText&gt;&lt;record&gt;&lt;rec-number&gt;840&lt;/rec-number&gt;&lt;foreign-keys&gt;&lt;key app="EN" db-id="d2xrrwv2lrtdxzea5zfxfea6e2vzvwvpvesa" timestamp="1635310602"&gt;840&lt;/key&gt;&lt;/foreign-keys&gt;&lt;ref-type name="Journal Article"&gt;17&lt;/ref-type&gt;&lt;contributors&gt;&lt;authors&gt;&lt;author&gt;Lober, W. B.&lt;/author&gt;&lt;author&gt;Zierler, B.&lt;/author&gt;&lt;author&gt;Herbaugh, A.&lt;/author&gt;&lt;author&gt;Shinstrom, S. E.&lt;/author&gt;&lt;author&gt;Stolyar, A.&lt;/author&gt;&lt;author&gt;Kim, E. H.&lt;/author&gt;&lt;author&gt;Kim, Y.&lt;/author&gt;&lt;/authors&gt;&lt;/contributors&gt;&lt;auth-address&gt;School of Nursing &amp;amp; Medicine, University of Washington, Seattle, WA, USA. lober@u.washington.edu&lt;/auth-address&gt;&lt;titles&gt;&lt;title&gt;Barriers to the use of a personal health record by an elderly population&lt;/title&gt;&lt;secondary-title&gt;AMIA Annu Symp Proc&lt;/secondary-title&gt;&lt;/titles&gt;&lt;periodical&gt;&lt;full-title&gt;AMIA Annu Symp Proc&lt;/full-title&gt;&lt;/periodical&gt;&lt;pages&gt;514-8&lt;/pages&gt;&lt;volume&gt;2006&lt;/volume&gt;&lt;edition&gt;2007/01/24&lt;/edition&gt;&lt;keywords&gt;&lt;keyword&gt;Access to Information&lt;/keyword&gt;&lt;keyword&gt;*Aged&lt;/keyword&gt;&lt;keyword&gt;Aged, 80 and over&lt;/keyword&gt;&lt;keyword&gt;*Attitude to Computers&lt;/keyword&gt;&lt;keyword&gt;Data Collection&lt;/keyword&gt;&lt;keyword&gt;*Disabled Persons&lt;/keyword&gt;&lt;keyword&gt;Feasibility Studies&lt;/keyword&gt;&lt;keyword&gt;Female&lt;/keyword&gt;&lt;keyword&gt;Humans&lt;/keyword&gt;&lt;keyword&gt;Male&lt;/keyword&gt;&lt;keyword&gt;Medical Records Systems, Computerized/*statistics &amp;amp; numerical data&lt;/keyword&gt;&lt;keyword&gt;Middle Aged&lt;/keyword&gt;&lt;keyword&gt;Public Housing&lt;/keyword&gt;&lt;keyword&gt;Washington&lt;/keyword&gt;&lt;/keywords&gt;&lt;dates&gt;&lt;year&gt;2006&lt;/year&gt;&lt;/dates&gt;&lt;isbn&gt;1559-4076&lt;/isbn&gt;&lt;accession-num&gt;17238394&lt;/accession-num&gt;&lt;urls&gt;&lt;/urls&gt;&lt;custom2&gt;PMC1839577&lt;/custom2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, inadequate knowledge of own health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Tk8L1llYXI+PFJlY051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Tk8L1llYXI+PFJlY051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 w:eastAsia="ko-KR"/>
              </w:rPr>
              <w:t>[53, 6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14:paraId="466EE03C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None reported</w:t>
            </w:r>
          </w:p>
        </w:tc>
        <w:tc>
          <w:tcPr>
            <w:tcW w:w="2977" w:type="dxa"/>
            <w:tcBorders>
              <w:top w:val="dotted" w:sz="4" w:space="0" w:color="auto"/>
            </w:tcBorders>
          </w:tcPr>
          <w:p w14:paraId="269D358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Individual (patient)</w:t>
            </w:r>
          </w:p>
        </w:tc>
      </w:tr>
      <w:tr w:rsidR="00FC59FA" w:rsidRPr="00FC59FA" w14:paraId="0718330C" w14:textId="77777777" w:rsidTr="008B1E77">
        <w:tc>
          <w:tcPr>
            <w:tcW w:w="1842" w:type="dxa"/>
            <w:vMerge/>
            <w:tcBorders>
              <w:bottom w:val="dotted" w:sz="4" w:space="0" w:color="auto"/>
            </w:tcBorders>
          </w:tcPr>
          <w:p w14:paraId="5B41FDE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0DB6E42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Older ag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jb2xpbm88L0F1dGhvcj48WWVhcj4yMDIxPC9ZZWFy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jb2xpbm88L0F1dGhvcj48WWVhcj4yMDIxPC9ZZWFy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 w:eastAsia="ko-KR"/>
              </w:rPr>
              <w:t>[66, 7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, Poor communication styl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ong&lt;/Author&gt;&lt;Year&gt;2020&lt;/Year&gt;&lt;RecNum&gt;27&lt;/RecNum&gt;&lt;DisplayText&gt;[47]&lt;/DisplayText&gt;&lt;record&gt;&lt;rec-number&gt;27&lt;/rec-number&gt;&lt;foreign-keys&gt;&lt;key app="EN" db-id="werars0t45tswweda2axddvh9s2dfaevvv2f" timestamp="1636090661"&gt;27&lt;/key&gt;&lt;/foreign-keys&gt;&lt;ref-type name="Journal Article"&gt;17&lt;/ref-type&gt;&lt;contributors&gt;&lt;authors&gt;&lt;author&gt;Tong, W. T.&lt;/author&gt;&lt;author&gt;Ng, C. J.&lt;/author&gt;&lt;author&gt;Lee, Y. K.&lt;/author&gt;&lt;author&gt;Lee, P. Y.&lt;/author&gt;&lt;/authors&gt;&lt;/contributors&gt;&lt;auth-address&gt;Department of Primary Care Medicine, Faculty of Medicine, University of Malaya, Kuala Lumpur, Malaysia.-//-Department of Family Medicine, Faculty of Medicine and Health Sciences, University Putra Malaysia, Serdang, Malaysia.&lt;/auth-address&gt;&lt;titles&gt;&lt;title&gt;What will make patients use a patient decision aid? A qualitative study on patients&amp;apos; perspectives on implementation barriers and facilitators&lt;/title&gt;&lt;secondary-title&gt;J Eval Clin Pract&lt;/secondary-title&gt;&lt;/titles&gt;&lt;periodical&gt;&lt;full-title&gt;J Eval Clin Pract&lt;/full-title&gt;&lt;/periodical&gt;&lt;pages&gt;755-764&lt;/pages&gt;&lt;volume&gt;26&lt;/volume&gt;&lt;number&gt;3&lt;/number&gt;&lt;edition&gt;2019/05/23&lt;/edition&gt;&lt;keywords&gt;&lt;keyword&gt;Attitude of Health Personnel-//-Decision Making-//-Decision Support Techniques-//-*Diabetes Mellitus, Type 2/drug therapy-//-Focus Groups-//-Humans-//-Insulin-//-Qualitative Research-//-barriers-//-decision support-//-facilitators-//-implementation-//-i&lt;/keyword&gt;&lt;/keywords&gt;&lt;dates&gt;&lt;year&gt;2020&lt;/year&gt;&lt;pub-dates&gt;&lt;date&gt;Jun&lt;/date&gt;&lt;/pub-dates&gt;&lt;/dates&gt;&lt;isbn&gt;1356-1294&lt;/isbn&gt;&lt;accession-num&gt;31115132&lt;/accession-num&gt;&lt;urls&gt;&lt;related-urls&gt;&lt;url&gt;https://onlinelibrary.wiley.com/doi/10.1111/jep.13161&lt;/url&gt;&lt;/related-urls&gt;&lt;/urls&gt;&lt;electronic-resource-num&gt;10.1111/jep.13161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 w:eastAsia="ko-KR"/>
              </w:rPr>
              <w:t>[4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3C5CA15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 communication style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ong&lt;/Author&gt;&lt;Year&gt;2020&lt;/Year&gt;&lt;RecNum&gt;27&lt;/RecNum&gt;&lt;DisplayText&gt;[47]&lt;/DisplayText&gt;&lt;record&gt;&lt;rec-number&gt;27&lt;/rec-number&gt;&lt;foreign-keys&gt;&lt;key app="EN" db-id="werars0t45tswweda2axddvh9s2dfaevvv2f" timestamp="1636090661"&gt;27&lt;/key&gt;&lt;/foreign-keys&gt;&lt;ref-type name="Journal Article"&gt;17&lt;/ref-type&gt;&lt;contributors&gt;&lt;authors&gt;&lt;author&gt;Tong, W. T.&lt;/author&gt;&lt;author&gt;Ng, C. J.&lt;/author&gt;&lt;author&gt;Lee, Y. K.&lt;/author&gt;&lt;author&gt;Lee, P. Y.&lt;/author&gt;&lt;/authors&gt;&lt;/contributors&gt;&lt;auth-address&gt;Department of Primary Care Medicine, Faculty of Medicine, University of Malaya, Kuala Lumpur, Malaysia.-//-Department of Family Medicine, Faculty of Medicine and Health Sciences, University Putra Malaysia, Serdang, Malaysia.&lt;/auth-address&gt;&lt;titles&gt;&lt;title&gt;What will make patients use a patient decision aid? A qualitative study on patients&amp;apos; perspectives on implementation barriers and facilitators&lt;/title&gt;&lt;secondary-title&gt;J Eval Clin Pract&lt;/secondary-title&gt;&lt;/titles&gt;&lt;periodical&gt;&lt;full-title&gt;J Eval Clin Pract&lt;/full-title&gt;&lt;/periodical&gt;&lt;pages&gt;755-764&lt;/pages&gt;&lt;volume&gt;26&lt;/volume&gt;&lt;number&gt;3&lt;/number&gt;&lt;edition&gt;2019/05/23&lt;/edition&gt;&lt;keywords&gt;&lt;keyword&gt;Attitude of Health Personnel-//-Decision Making-//-Decision Support Techniques-//-*Diabetes Mellitus, Type 2/drug therapy-//-Focus Groups-//-Humans-//-Insulin-//-Qualitative Research-//-barriers-//-decision support-//-facilitators-//-implementation-//-i&lt;/keyword&gt;&lt;/keywords&gt;&lt;dates&gt;&lt;year&gt;2020&lt;/year&gt;&lt;pub-dates&gt;&lt;date&gt;Jun&lt;/date&gt;&lt;/pub-dates&gt;&lt;/dates&gt;&lt;isbn&gt;1356-1294&lt;/isbn&gt;&lt;accession-num&gt;31115132&lt;/accession-num&gt;&lt;urls&gt;&lt;related-urls&gt;&lt;url&gt;https://onlinelibrary.wiley.com/doi/10.1111/jep.13161&lt;/url&gt;&lt;/related-urls&gt;&lt;/urls&gt;&lt;electronic-resource-num&gt;10.1111/jep.13161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bottom w:val="dotted" w:sz="4" w:space="0" w:color="auto"/>
            </w:tcBorders>
          </w:tcPr>
          <w:p w14:paraId="48A5436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10C46A82" w14:textId="77777777" w:rsidTr="008B1E77">
        <w:tc>
          <w:tcPr>
            <w:tcW w:w="12900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466AF84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ss</w:t>
            </w:r>
          </w:p>
        </w:tc>
      </w:tr>
      <w:tr w:rsidR="00FC59FA" w:rsidRPr="00FC59FA" w14:paraId="514BD520" w14:textId="77777777" w:rsidTr="008B1E77">
        <w:tc>
          <w:tcPr>
            <w:tcW w:w="1842" w:type="dxa"/>
            <w:tcBorders>
              <w:top w:val="dotted" w:sz="4" w:space="0" w:color="auto"/>
            </w:tcBorders>
          </w:tcPr>
          <w:p w14:paraId="5A36AA1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nning</w:t>
            </w:r>
          </w:p>
        </w:tc>
        <w:tc>
          <w:tcPr>
            <w:tcW w:w="4254" w:type="dxa"/>
            <w:tcBorders>
              <w:top w:val="dotted" w:sz="4" w:space="0" w:color="auto"/>
            </w:tcBorders>
          </w:tcPr>
          <w:p w14:paraId="7E28C67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long-term plan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hnavi&lt;/Author&gt;&lt;Year&gt;2021&lt;/Year&gt;&lt;RecNum&gt;78&lt;/RecNum&gt;&lt;DisplayText&gt;[67]&lt;/DisplayText&gt;&lt;record&gt;&lt;rec-number&gt;78&lt;/rec-number&gt;&lt;foreign-keys&gt;&lt;key app="EN" db-id="ptwp95f2sed2vkeztf05ddswa5v9z2zfx00a" timestamp="1651988067"&gt;78&lt;/key&gt;&lt;/foreign-keys&gt;&lt;ref-type name="Journal Article"&gt;17&lt;/ref-type&gt;&lt;contributors&gt;&lt;authors&gt;&lt;author&gt;Dehnavi, Z.&lt;/author&gt;&lt;author&gt;Ayatollahi, H.&lt;/author&gt;&lt;author&gt;Hemmat, M.&lt;/author&gt;&lt;author&gt;Abbasi, R.&lt;/author&gt;&lt;/authors&gt;&lt;/contributors&gt;&lt;titles&gt;&lt;title&gt;PATIENTS&amp;apos; AND PHYSICIANS&amp;apos; PERSPECTIVES ABOUT USING HEALTH INFORMATION TECHNOLOGY IN DIABETES MANAGEMENT IN IRAN: A QUALITATIVE STUDY&lt;/title&gt;&lt;secondary-title&gt;Perspect Health Inf Manag&lt;/secondary-title&gt;&lt;/titles&gt;&lt;periodical&gt;&lt;full-title&gt;Perspect Health Inf Manag&lt;/full-title&gt;&lt;/periodical&gt;&lt;pages&gt;1i&lt;/pages&gt;&lt;volume&gt;18&lt;/volume&gt;&lt;number&gt;4&lt;/number&gt;&lt;edition&gt;2022/01/04&lt;/edition&gt;&lt;keywords&gt;&lt;keyword&gt;diabetes mellitus&lt;/keyword&gt;&lt;keyword&gt;disease management&lt;/keyword&gt;&lt;keyword&gt;health informatics&lt;/keyword&gt;&lt;keyword&gt;health information technology&lt;/keyword&gt;&lt;keyword&gt;remote healthcare&lt;/keyword&gt;&lt;keyword&gt;self-management&lt;/keyword&gt;&lt;/keywords&gt;&lt;dates&gt;&lt;year&gt;2021&lt;/year&gt;&lt;pub-dates&gt;&lt;date&gt;Fall&lt;/date&gt;&lt;/pub-dates&gt;&lt;/dates&gt;&lt;isbn&gt;1559-4122&lt;/isbn&gt;&lt;accession-num&gt;34975358&lt;/accession-num&gt;&lt;urls&gt;&lt;related-urls&gt;&lt;url&gt;https://www.ncbi.nlm.nih.gov/pmc/articles/PMC8649708/pdf/phim0018-0001i.pdf&lt;/url&gt;&lt;/related-urls&gt;&lt;/urls&gt;&lt;custom2&gt;PMC8649708&lt;/custom2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14:paraId="7D51C7D2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ategic implementation proces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bukye&lt;/Author&gt;&lt;Year&gt;2020&lt;/Year&gt;&lt;RecNum&gt;174&lt;/RecNum&gt;&lt;DisplayText&gt;[87]&lt;/DisplayText&gt;&lt;record&gt;&lt;rec-number&gt;174&lt;/rec-number&gt;&lt;foreign-keys&gt;&lt;key app="EN" db-id="ptwp95f2sed2vkeztf05ddswa5v9z2zfx00a" timestamp="1651988067"&gt;174&lt;/key&gt;&lt;/foreign-keys&gt;&lt;ref-type name="Journal Article"&gt;17&lt;/ref-type&gt;&lt;contributors&gt;&lt;authors&gt;&lt;author&gt;Kabukye, Johnblack K.&lt;/author&gt;&lt;author&gt;de Keizer, Nicolet&lt;/author&gt;&lt;author&gt;Cornet, Ronald&lt;/author&gt;&lt;/authors&gt;&lt;/contributors&gt;&lt;titles&gt;&lt;title&gt;Assessment of organizational readiness to implement an electronic health record system in a low-resource settings cancer hospital: A cross-sectional survey&lt;/title&gt;&lt;secondary-title&gt;PLoS ONE&lt;/secondary-title&gt;&lt;/titles&gt;&lt;periodical&gt;&lt;full-title&gt;PLoS ONE&lt;/full-title&gt;&lt;/periodical&gt;&lt;pages&gt;1-17&lt;/pages&gt;&lt;volume&gt;15&lt;/volume&gt;&lt;number&gt;6&lt;/number&gt;&lt;keywords&gt;&lt;keyword&gt;ELECTRONIC health records&lt;/keyword&gt;&lt;keyword&gt;CANCER hospitals&lt;/keyword&gt;&lt;keyword&gt;HOSPITAL surveys&lt;/keyword&gt;&lt;keyword&gt;PREPAREDNESS&lt;/keyword&gt;&lt;keyword&gt;STRUCTURAL equation modeling&lt;/keyword&gt;&lt;keyword&gt;LIKERT scale&lt;/keyword&gt;&lt;keyword&gt;TECHNOLOGY assessment&lt;/keyword&gt;&lt;keyword&gt;MEDICAL record access control&lt;/keyword&gt;&lt;keyword&gt;UGANDA&lt;/keyword&gt;&lt;/keywords&gt;&lt;dates&gt;&lt;year&gt;2020&lt;/year&gt;&lt;/dates&gt;&lt;publisher&gt;Public Library of Science&lt;/publisher&gt;&lt;isbn&gt;19326203&lt;/isbn&gt;&lt;accession-num&gt;143805383&lt;/accession-num&gt;&lt;work-type&gt;Article&lt;/work-type&gt;&lt;urls&gt;&lt;related-urls&gt;&lt;url&gt;https://search.ebscohost.com/login.aspx?direct=true&amp;amp;db=asn&amp;amp;AN=143805383&amp;amp;site=ehost-live&lt;/url&gt;&lt;url&gt;https://journals.plos.org/plosone/article/file?id=10.1371/journal.pone.0234711&amp;amp;type=printable&lt;/url&gt;&lt;/related-urls&gt;&lt;/urls&gt;&lt;electronic-resource-num&gt;10.1371/journal.pone.0234711&lt;/electronic-resource-num&gt;&lt;remote-database-name&gt;asn&lt;/remote-database-name&gt;&lt;remote-database-provider&gt;EBSCOhost&lt;/remote-database-provider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</w:tcBorders>
          </w:tcPr>
          <w:p w14:paraId="456BBD59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4AB13653" w14:textId="77777777" w:rsidTr="008B1E77">
        <w:tc>
          <w:tcPr>
            <w:tcW w:w="12900" w:type="dxa"/>
            <w:gridSpan w:val="4"/>
            <w:tcBorders>
              <w:top w:val="dotted" w:sz="4" w:space="0" w:color="auto"/>
            </w:tcBorders>
          </w:tcPr>
          <w:p w14:paraId="653C05A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gaging</w:t>
            </w:r>
          </w:p>
        </w:tc>
      </w:tr>
      <w:tr w:rsidR="00FC59FA" w:rsidRPr="00FC59FA" w14:paraId="39DF182B" w14:textId="77777777" w:rsidTr="008B1E77">
        <w:tc>
          <w:tcPr>
            <w:tcW w:w="1842" w:type="dxa"/>
          </w:tcPr>
          <w:p w14:paraId="0B7DEE8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champions</w:t>
            </w:r>
          </w:p>
        </w:tc>
        <w:tc>
          <w:tcPr>
            <w:tcW w:w="4254" w:type="dxa"/>
          </w:tcPr>
          <w:p w14:paraId="7933E1B1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3827" w:type="dxa"/>
          </w:tcPr>
          <w:p w14:paraId="566635C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entify and nurture champ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eider&lt;/Author&gt;&lt;Year&gt;2014&lt;/Year&gt;&lt;RecNum&gt;10&lt;/RecNum&gt;&lt;DisplayText&gt;[59]&lt;/DisplayText&gt;&lt;record&gt;&lt;rec-number&gt;10&lt;/rec-number&gt;&lt;foreign-keys&gt;&lt;key app="EN" db-id="werars0t45tswweda2axddvh9s2dfaevvv2f" timestamp="1636090661"&gt;10&lt;/key&gt;&lt;/foreign-keys&gt;&lt;ref-type name="Journal Article"&gt;17&lt;/ref-type&gt;&lt;contributors&gt;&lt;authors&gt;&lt;author&gt;Heider, A. R.,Maloney, N. A.,Satchidanand, N.,Allen, G. M.,Mueller, R.,Gangloff, S.,Singh, R.&lt;/author&gt;&lt;/authors&gt;&lt;/contributors&gt;&lt;auth-address&gt;Canisius College.-//-HEALTHeLINK.-//-University at Buffalo.&lt;/auth-address&gt;&lt;titles&gt;&lt;title&gt;Developing a communitywide electronic health record disease registry in primary care practices: lessons learned from the Western new york beacon community&lt;/title&gt;&lt;secondary-title&gt;EGEMS (Wash DC)&lt;/secondary-title&gt;&lt;/titles&gt;&lt;periodical&gt;&lt;full-title&gt;EGEMS (Wash DC)&lt;/full-title&gt;&lt;/periodical&gt;&lt;pages&gt;1089&lt;/pages&gt;&lt;volume&gt;2&lt;/volume&gt;&lt;number&gt;3&lt;/number&gt;&lt;edition&gt;2014/01/01&lt;/edition&gt;&lt;keywords&gt;&lt;keyword&gt;Health Information Technology-//-Platforms-//-Quality Improvement&lt;/keyword&gt;&lt;/keywords&gt;&lt;dates&gt;&lt;year&gt;2014&lt;/year&gt;&lt;/dates&gt;&lt;isbn&gt;2327-9214 (Print)-//-2327-9214&lt;/isbn&gt;&lt;accession-num&gt;25848616&lt;/accession-num&gt;&lt;urls&gt;&lt;related-urls&gt;&lt;url&gt;https://www.ncbi.nlm.nih.gov/pmc/articles/PMC4371451/pdf/egems1089.pdf&lt;/url&gt;&lt;/related-urls&gt;&lt;/urls&gt;&lt;custom2&gt;PMC4371451&lt;/custom2&gt;&lt;electronic-resource-num&gt;10.13063/2327-9214.1089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2A2A7534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4073E90F" w14:textId="77777777" w:rsidTr="008B1E77">
        <w:tc>
          <w:tcPr>
            <w:tcW w:w="1842" w:type="dxa"/>
            <w:vMerge w:val="restart"/>
          </w:tcPr>
          <w:p w14:paraId="3EAF0004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key stakeholders</w:t>
            </w:r>
          </w:p>
        </w:tc>
        <w:tc>
          <w:tcPr>
            <w:tcW w:w="4254" w:type="dxa"/>
          </w:tcPr>
          <w:p w14:paraId="5AA05D7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HCP engage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XRod2FuaTwvQXV0aG9yPjxZZWFyPjIwMTI8L1llYXI+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XRod2FuaTwvQXV0aG9yPjxZZWFyPjIwMTI8L1llYXI+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2, 80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552F5B8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P engage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ethwani&lt;/Author&gt;&lt;Year&gt;2012&lt;/Year&gt;&lt;RecNum&gt;825&lt;/RecNum&gt;&lt;DisplayText&gt;[80]&lt;/DisplayText&gt;&lt;record&gt;&lt;rec-number&gt;825&lt;/rec-number&gt;&lt;foreign-keys&gt;&lt;key app="EN" db-id="d2xrrwv2lrtdxzea5zfxfea6e2vzvwvpvesa" timestamp="1635302466"&gt;825&lt;/key&gt;&lt;/foreign-keys&gt;&lt;ref-type name="Journal Article"&gt;17&lt;/ref-type&gt;&lt;contributors&gt;&lt;authors&gt;&lt;author&gt;Jethwani, Kamal&lt;/author&gt;&lt;author&gt;Ling, Evelyn&lt;/author&gt;&lt;author&gt;Mohammed, Misbah&lt;/author&gt;&lt;author&gt;Myint-U, Khinlei&lt;/author&gt;&lt;author&gt;Pelletier, Alexandra&lt;/author&gt;&lt;author&gt;Kvedar, Joseph C.&lt;/author&gt;&lt;/authors&gt;&lt;/contributors&gt;&lt;titles&gt;&lt;title&gt;Diabetes connect: an evaluation of patient adoption and engagement in a web-based remote glucose monitoring program&lt;/title&gt;&lt;secondary-title&gt;Journal of diabetes science and technology&lt;/secondary-title&gt;&lt;alt-title&gt;J Diabetes Sci Technol&lt;/alt-title&gt;&lt;/titles&gt;&lt;periodical&gt;&lt;full-title&gt;Journal of Diabetes Science and Technology&lt;/full-title&gt;&lt;/periodical&gt;&lt;alt-periodical&gt;&lt;full-title&gt;J Diabetes Sci Technol&lt;/full-title&gt;&lt;/alt-periodical&gt;&lt;pages&gt;1328-1336&lt;/pages&gt;&lt;volume&gt;6&lt;/volume&gt;&lt;number&gt;6&lt;/number&gt;&lt;keywords&gt;&lt;keyword&gt;Adult&lt;/keyword&gt;&lt;keyword&gt;Aged&lt;/keyword&gt;&lt;keyword&gt;Aged, 80 and over&lt;/keyword&gt;&lt;keyword&gt;Blood Glucose Self-Monitoring/*methods/*statistics &amp;amp; numerical data&lt;/keyword&gt;&lt;keyword&gt;Diabetes Mellitus, Type 2/*blood&lt;/keyword&gt;&lt;keyword&gt;Focus Groups&lt;/keyword&gt;&lt;keyword&gt;Glycated Hemoglobin A/analysis&lt;/keyword&gt;&lt;keyword&gt;Humans&lt;/keyword&gt;&lt;keyword&gt;Internet&lt;/keyword&gt;&lt;keyword&gt;Middle Aged&lt;/keyword&gt;&lt;/keywords&gt;&lt;dates&gt;&lt;year&gt;2012&lt;/year&gt;&lt;/dates&gt;&lt;publisher&gt;Diabetes Technology Society&lt;/publisher&gt;&lt;isbn&gt;1932-2968&lt;/isbn&gt;&lt;accession-num&gt;23294777&lt;/accession-num&gt;&lt;urls&gt;&lt;related-urls&gt;&lt;url&gt;https://pubmed.ncbi.nlm.nih.gov/23294777&lt;/url&gt;&lt;url&gt;https://www.ncbi.nlm.nih.gov/pmc/articles/PMC3570872/&lt;/url&gt;&lt;url&gt;https://www.ncbi.nlm.nih.gov/pmc/articles/PMC3570872/pdf/dst-06-1328.pdf&lt;/url&gt;&lt;/related-urls&gt;&lt;/urls&gt;&lt;electronic-resource-num&gt;10.1177/193229681200600611&lt;/electronic-resource-num&gt;&lt;remote-database-name&gt;PubMed&lt;/remote-database-name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0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14D8139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(HCP)</w:t>
            </w:r>
          </w:p>
        </w:tc>
      </w:tr>
      <w:tr w:rsidR="00FC59FA" w:rsidRPr="00FC59FA" w14:paraId="46B4576D" w14:textId="77777777" w:rsidTr="008B1E77">
        <w:tc>
          <w:tcPr>
            <w:tcW w:w="1842" w:type="dxa"/>
            <w:vMerge/>
          </w:tcPr>
          <w:p w14:paraId="39C0CB8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</w:tcPr>
          <w:p w14:paraId="344DB7AA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patient-provider engage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uji&lt;/Author&gt;&lt;Year&gt;2015&lt;/Year&gt;&lt;RecNum&gt;8&lt;/RecNum&gt;&lt;DisplayText&gt;[56]&lt;/DisplayText&gt;&lt;record&gt;&lt;rec-number&gt;8&lt;/rec-number&gt;&lt;foreign-keys&gt;&lt;key app="EN" db-id="werars0t45tswweda2axddvh9s2dfaevvv2f" timestamp="1636090661"&gt;8&lt;/key&gt;&lt;/foreign-keys&gt;&lt;ref-type name="Journal Article"&gt;17&lt;/ref-type&gt;&lt;contributors&gt;&lt;authors&gt;&lt;author&gt;Fuji, K. T.&lt;/author&gt;&lt;author&gt;Abbott, A. A.&lt;/author&gt;&lt;author&gt;Galt, K. A.&lt;/author&gt;&lt;/authors&gt;&lt;/contributors&gt;&lt;auth-address&gt;1 Center for Health Services Research and Patient Safety, Creighton University , Omaha, Nebraska.&lt;/auth-address&gt;&lt;titles&gt;&lt;title&gt;A qualitative study of how patients with type 2 diabetes use an electronic stand-alone personal health record&lt;/title&gt;&lt;secondary-title&gt;Telemed J E Health&lt;/secondary-title&gt;&lt;/titles&gt;&lt;periodical&gt;&lt;full-title&gt;Telemed J E Health&lt;/full-title&gt;&lt;/periodical&gt;&lt;pages&gt;296-300&lt;/pages&gt;&lt;volume&gt;21&lt;/volume&gt;&lt;number&gt;4&lt;/number&gt;&lt;edition&gt;2015/01/24&lt;/edition&gt;&lt;keywords&gt;&lt;keyword&gt;Adult-//-Aged-//-Aged, 80 and over-//-Computer Security-//-Diabetes Mellitus, Type 2/epidemiology/*physiopathology-//-Electronic Health Records/*organization &amp;amp; administration-//-Female-//-Health Records, Personal-//-Humans-//-Male-//-Middle Aged-//-Pati&lt;/keyword&gt;&lt;/keywords&gt;&lt;dates&gt;&lt;year&gt;2015&lt;/year&gt;&lt;pub-dates&gt;&lt;date&gt;Apr&lt;/date&gt;&lt;/pub-dates&gt;&lt;/dates&gt;&lt;isbn&gt;1530-5627 (Print)-//-1530-5627&lt;/isbn&gt;&lt;accession-num&gt;25614996&lt;/accession-num&gt;&lt;urls&gt;&lt;related-urls&gt;&lt;url&gt;https://www.ncbi.nlm.nih.gov/pmc/articles/PMC4378613/pdf/tmj.2014.0084.pdf&lt;/url&gt;&lt;/related-urls&gt;&lt;/urls&gt;&lt;custom2&gt;PMC4378613&lt;/custom2&gt;&lt;electronic-resource-num&gt;10.1089/tmj.2014.0084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6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</w:tcPr>
          <w:p w14:paraId="248BCDA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ian’s sugges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yMDwvWWVhcj48UmVj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yMDwvWWVhcj48UmVj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7, 48, 67, 75, 85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family suppor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ayberry&lt;/Author&gt;&lt;Year&gt;2011&lt;/Year&gt;&lt;RecNum&gt;821&lt;/RecNum&gt;&lt;DisplayText&gt;[74]&lt;/DisplayText&gt;&lt;record&gt;&lt;rec-number&gt;821&lt;/rec-number&gt;&lt;foreign-keys&gt;&lt;key app="EN" db-id="d2xrrwv2lrtdxzea5zfxfea6e2vzvwvpvesa" timestamp="1635302466"&gt;821&lt;/key&gt;&lt;/foreign-keys&gt;&lt;ref-type name="Journal Article"&gt;17&lt;/ref-type&gt;&lt;contributors&gt;&lt;authors&gt;&lt;author&gt;Mayberry, L. S.&lt;/author&gt;&lt;author&gt;Kripalani, S.&lt;/author&gt;&lt;author&gt;Rothman, R. L.&lt;/author&gt;&lt;author&gt;Osborn, C. Y.&lt;/author&gt;&lt;/authors&gt;&lt;/contributors&gt;&lt;auth-address&gt;Department of Medicine, Vanderbilt University Medical Center, Nashville, TN 37232-8300, USA.&lt;/auth-address&gt;&lt;titles&gt;&lt;title&gt;Bridging the digital divide in diabetes: family support and implications for health literacy&lt;/title&gt;&lt;secondary-title&gt;Diabetes Technol Ther&lt;/secondary-title&gt;&lt;/titles&gt;&lt;periodical&gt;&lt;full-title&gt;Diabetes Technol Ther&lt;/full-title&gt;&lt;/periodical&gt;&lt;pages&gt;1005-12&lt;/pages&gt;&lt;volume&gt;13&lt;/volume&gt;&lt;number&gt;10&lt;/number&gt;&lt;edition&gt;2011/07/02&lt;/edition&gt;&lt;keywords&gt;&lt;keyword&gt;Computer Literacy/*statistics &amp;amp; numerical data&lt;/keyword&gt;&lt;keyword&gt;Consumer Health Information/statistics &amp;amp; numerical data&lt;/keyword&gt;&lt;keyword&gt;*Diabetes Mellitus&lt;/keyword&gt;&lt;keyword&gt;Female&lt;/keyword&gt;&lt;keyword&gt;Focus Groups&lt;/keyword&gt;&lt;keyword&gt;Health Literacy/*statistics &amp;amp; numerical data&lt;/keyword&gt;&lt;keyword&gt;Humans&lt;/keyword&gt;&lt;keyword&gt;Internet/statistics &amp;amp; numerical data&lt;/keyword&gt;&lt;keyword&gt;Male&lt;/keyword&gt;&lt;keyword&gt;Middle Aged&lt;/keyword&gt;&lt;keyword&gt;Statistics, Nonparametric&lt;/keyword&gt;&lt;keyword&gt;Surveys and Questionnaires&lt;/keyword&gt;&lt;/keywords&gt;&lt;dates&gt;&lt;year&gt;2011&lt;/year&gt;&lt;pub-dates&gt;&lt;date&gt;Oct&lt;/date&gt;&lt;/pub-dates&gt;&lt;/dates&gt;&lt;isbn&gt;1520-9156 (Print)&amp;#xD;1520-9156&lt;/isbn&gt;&lt;accession-num&gt;21718098&lt;/accession-num&gt;&lt;urls&gt;&lt;related-urls&gt;&lt;url&gt;https://www.liebertpub.com/doi/pdf/10.1089/dia.2011.0055?download=true&lt;/url&gt;&lt;/related-urls&gt;&lt;/urls&gt;&lt;custom2&gt;PMC3182674&lt;/custom2&gt;&lt;electronic-resource-num&gt;10.1089/dia.2011.0055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4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</w:tcPr>
          <w:p w14:paraId="225C36F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</w:t>
            </w:r>
          </w:p>
        </w:tc>
      </w:tr>
      <w:tr w:rsidR="00FC59FA" w:rsidRPr="00FC59FA" w14:paraId="7BDD8EF4" w14:textId="77777777" w:rsidTr="008B1E77">
        <w:tc>
          <w:tcPr>
            <w:tcW w:w="1842" w:type="dxa"/>
            <w:vMerge/>
            <w:tcBorders>
              <w:bottom w:val="dotted" w:sz="4" w:space="0" w:color="auto"/>
            </w:tcBorders>
          </w:tcPr>
          <w:p w14:paraId="0F8AB9F5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bottom w:val="dotted" w:sz="4" w:space="0" w:color="auto"/>
            </w:tcBorders>
          </w:tcPr>
          <w:p w14:paraId="580C98C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organizational commitment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Tk8L1llYXI+PFJlY051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Tk8L1llYXI+PFJlY051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3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14:paraId="764F2ED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2977" w:type="dxa"/>
            <w:tcBorders>
              <w:bottom w:val="dotted" w:sz="4" w:space="0" w:color="auto"/>
            </w:tcBorders>
          </w:tcPr>
          <w:p w14:paraId="56C5C32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zational</w:t>
            </w:r>
          </w:p>
        </w:tc>
      </w:tr>
      <w:tr w:rsidR="00FC59FA" w:rsidRPr="00FC59FA" w14:paraId="47E0FF12" w14:textId="77777777" w:rsidTr="008B1E77"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7DC21F46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cuting</w:t>
            </w:r>
          </w:p>
        </w:tc>
        <w:tc>
          <w:tcPr>
            <w:tcW w:w="4254" w:type="dxa"/>
            <w:tcBorders>
              <w:top w:val="dotted" w:sz="4" w:space="0" w:color="auto"/>
              <w:bottom w:val="dotted" w:sz="4" w:space="0" w:color="auto"/>
            </w:tcBorders>
          </w:tcPr>
          <w:p w14:paraId="1B36AB5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k of coopera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arquard&lt;/Author&gt;&lt;Year&gt;2013&lt;/Year&gt;&lt;RecNum&gt;15&lt;/RecNum&gt;&lt;DisplayText&gt;[57]&lt;/DisplayText&gt;&lt;record&gt;&lt;rec-number&gt;15&lt;/rec-number&gt;&lt;foreign-keys&gt;&lt;key app="EN" db-id="werars0t45tswweda2axddvh9s2dfaevvv2f" timestamp="1636090661"&gt;15&lt;/key&gt;&lt;/foreign-keys&gt;&lt;ref-type name="Journal Article"&gt;17&lt;/ref-type&gt;&lt;contributors&gt;&lt;authors&gt;&lt;author&gt;Marquard, J. L.&lt;/author&gt;&lt;author&gt;Garber, L.&lt;/author&gt;&lt;author&gt;Saver, B.&lt;/author&gt;&lt;author&gt;Amster, B.&lt;/author&gt;&lt;author&gt;Kelleher, M.&lt;/author&gt;&lt;author&gt;Preusse, P.&lt;/author&gt;&lt;/authors&gt;&lt;/contributors&gt;&lt;auth-address&gt;Industrial Engineering, University of Massachusetts Amherst, 219 Engineering Laboratory, 160 Governors Drive, Amherst, MA 01003-2210, USA. Electronic address: jlmarquard@ecs.umass.edu.-//-Reliant Medical Group, Worcester, MA, USA.-//-Family Medicine &amp;amp; Community Health, University of Massachusetts Medical School, Worcester, MA, USA.-//-University of Massachusetts Amherst, Amherst, MA, USA.&lt;/auth-address&gt;&lt;titles&gt;&lt;title&gt;Overcoming challenges integrating patient-generated data into the clinical EHR: lessons from the CONtrolling Disease Using Inexpensive IT--Hypertension in Diabetes (CONDUIT-HID) Project&lt;/title&gt;&lt;secondary-title&gt;Int J Med Inform&lt;/secondary-title&gt;&lt;/titles&gt;&lt;periodical&gt;&lt;full-title&gt;Int J Med Inform&lt;/full-title&gt;&lt;/periodical&gt;&lt;pages&gt;903-10&lt;/pages&gt;&lt;volume&gt;82&lt;/volume&gt;&lt;number&gt;10&lt;/number&gt;&lt;edition&gt;2013/06/27&lt;/edition&gt;&lt;keywords&gt;&lt;keyword&gt;Blood Pressure Determination-//-Data Collection-//-Diabetes Complications/*diagnosis/prevention &amp;amp; control-//-Electronic Health Records/*organization &amp;amp; administration-//-*Health Records, Personal-//-Humans-//-Hypertension/*diagnosis/prevention &amp;amp; control-&lt;/keyword&gt;&lt;/keywords&gt;&lt;dates&gt;&lt;year&gt;2013&lt;/year&gt;&lt;pub-dates&gt;&lt;date&gt;Oct&lt;/date&gt;&lt;/pub-dates&gt;&lt;/dates&gt;&lt;isbn&gt;1386-5056&lt;/isbn&gt;&lt;accession-num&gt;23800678&lt;/accession-num&gt;&lt;urls&gt;&lt;/urls&gt;&lt;electronic-resource-num&gt;10.1016/j.ijmedinf.2013.04.009&lt;/electronic-resource-num&gt;&lt;remote-database-provider&gt;NLM&lt;/remote-database-provider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7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1B587D54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opera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Q0LCA1MywgNTldPC9EaXNwbGF5VGV4dD48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Q0LCA1MywgNTldPC9EaXNwbGF5VGV4dD48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4, 53, 5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atient-provider communication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Tk8L1llYXI+PFJlY051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Tk8L1llYXI+PFJlY051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3, 75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use pre-existing relationships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U5XTwvRGlzcGxheVRleHQ+PHJlY29yZD48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lkZXI8L0F1dGhvcj48WWVhcj4yMDE0PC9ZZWFyPjxS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</w:tcPr>
          <w:p w14:paraId="2CCCCCF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</w:t>
            </w:r>
          </w:p>
        </w:tc>
      </w:tr>
      <w:tr w:rsidR="00FC59FA" w:rsidRPr="00FC59FA" w14:paraId="185558A6" w14:textId="77777777" w:rsidTr="008B1E77">
        <w:tc>
          <w:tcPr>
            <w:tcW w:w="1842" w:type="dxa"/>
            <w:vMerge w:val="restart"/>
            <w:tcBorders>
              <w:top w:val="dotted" w:sz="4" w:space="0" w:color="auto"/>
            </w:tcBorders>
          </w:tcPr>
          <w:p w14:paraId="1DA6245E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flecting and evaluating</w:t>
            </w:r>
          </w:p>
        </w:tc>
        <w:tc>
          <w:tcPr>
            <w:tcW w:w="4254" w:type="dxa"/>
            <w:tcBorders>
              <w:top w:val="dotted" w:sz="4" w:space="0" w:color="auto"/>
            </w:tcBorders>
          </w:tcPr>
          <w:p w14:paraId="09CDE0ED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14:paraId="3A3A8F1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edback from provider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ethwani&lt;/Author&gt;&lt;Year&gt;2012&lt;/Year&gt;&lt;RecNum&gt;825&lt;/RecNum&gt;&lt;DisplayText&gt;[80]&lt;/DisplayText&gt;&lt;record&gt;&lt;rec-number&gt;825&lt;/rec-number&gt;&lt;foreign-keys&gt;&lt;key app="EN" db-id="d2xrrwv2lrtdxzea5zfxfea6e2vzvwvpvesa" timestamp="1635302466"&gt;825&lt;/key&gt;&lt;/foreign-keys&gt;&lt;ref-type name="Journal Article"&gt;17&lt;/ref-type&gt;&lt;contributors&gt;&lt;authors&gt;&lt;author&gt;Jethwani, Kamal&lt;/author&gt;&lt;author&gt;Ling, Evelyn&lt;/author&gt;&lt;author&gt;Mohammed, Misbah&lt;/author&gt;&lt;author&gt;Myint-U, Khinlei&lt;/author&gt;&lt;author&gt;Pelletier, Alexandra&lt;/author&gt;&lt;author&gt;Kvedar, Joseph C.&lt;/author&gt;&lt;/authors&gt;&lt;/contributors&gt;&lt;titles&gt;&lt;title&gt;Diabetes connect: an evaluation of patient adoption and engagement in a web-based remote glucose monitoring program&lt;/title&gt;&lt;secondary-title&gt;Journal of diabetes science and technology&lt;/secondary-title&gt;&lt;alt-title&gt;J Diabetes Sci Technol&lt;/alt-title&gt;&lt;/titles&gt;&lt;periodical&gt;&lt;full-title&gt;Journal of Diabetes Science and Technology&lt;/full-title&gt;&lt;/periodical&gt;&lt;alt-periodical&gt;&lt;full-title&gt;J Diabetes Sci Technol&lt;/full-title&gt;&lt;/alt-periodical&gt;&lt;pages&gt;1328-1336&lt;/pages&gt;&lt;volume&gt;6&lt;/volume&gt;&lt;number&gt;6&lt;/number&gt;&lt;keywords&gt;&lt;keyword&gt;Adult&lt;/keyword&gt;&lt;keyword&gt;Aged&lt;/keyword&gt;&lt;keyword&gt;Aged, 80 and over&lt;/keyword&gt;&lt;keyword&gt;Blood Glucose Self-Monitoring/*methods/*statistics &amp;amp; numerical data&lt;/keyword&gt;&lt;keyword&gt;Diabetes Mellitus, Type 2/*blood&lt;/keyword&gt;&lt;keyword&gt;Focus Groups&lt;/keyword&gt;&lt;keyword&gt;Glycated Hemoglobin A/analysis&lt;/keyword&gt;&lt;keyword&gt;Humans&lt;/keyword&gt;&lt;keyword&gt;Internet&lt;/keyword&gt;&lt;keyword&gt;Middle Aged&lt;/keyword&gt;&lt;/keywords&gt;&lt;dates&gt;&lt;year&gt;2012&lt;/year&gt;&lt;/dates&gt;&lt;publisher&gt;Diabetes Technology Society&lt;/publisher&gt;&lt;isbn&gt;1932-2968&lt;/isbn&gt;&lt;accession-num&gt;23294777&lt;/accession-num&gt;&lt;urls&gt;&lt;related-urls&gt;&lt;url&gt;https://pubmed.ncbi.nlm.nih.gov/23294777&lt;/url&gt;&lt;url&gt;https://www.ncbi.nlm.nih.gov/pmc/articles/PMC3570872/&lt;/url&gt;&lt;url&gt;https://www.ncbi.nlm.nih.gov/pmc/articles/PMC3570872/pdf/dst-06-1328.pdf&lt;/url&gt;&lt;/related-urls&gt;&lt;/urls&gt;&lt;electronic-resource-num&gt;10.1177/193229681200600611&lt;/electronic-resource-num&gt;&lt;remote-database-name&gt;PubMed&lt;/remote-database-name&gt;&lt;language&gt;eng&lt;/language&gt;&lt;/record&gt;&lt;/Cite&gt;&lt;/EndNote&gt;</w:instrTex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0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top w:val="dotted" w:sz="4" w:space="0" w:color="auto"/>
            </w:tcBorders>
          </w:tcPr>
          <w:p w14:paraId="7390E2AF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</w:t>
            </w:r>
          </w:p>
        </w:tc>
      </w:tr>
      <w:tr w:rsidR="00FC59FA" w:rsidRPr="00FC59FA" w14:paraId="6819A527" w14:textId="77777777" w:rsidTr="008B1E77"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1D36A290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tcBorders>
              <w:bottom w:val="single" w:sz="4" w:space="0" w:color="auto"/>
            </w:tcBorders>
          </w:tcPr>
          <w:p w14:paraId="54072203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reported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0B0B3AB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edback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xlZW08L0F1dGhvcj48WWVhcj4yMDA1PC9ZZWFyPjxS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xlZW08L0F1dGhvcj48WWVhcj4yMDA1PC9ZZWFyPjxS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8, 59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regular monitoring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XhvbjwvQXV0aG9yPjxZZWFyPjIwMTM8L1llYXI+PFJl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XhvbjwvQXV0aG9yPjxZZWFyPjIwMTM8L1llYXI+PFJl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</w:fldData>
              </w:fldCha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C5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8]</w:t>
            </w: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E97427" w14:textId="77777777" w:rsidR="00FC59FA" w:rsidRPr="00FC59FA" w:rsidRDefault="00FC59FA" w:rsidP="008B1E7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5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ganizational </w:t>
            </w:r>
          </w:p>
        </w:tc>
      </w:tr>
    </w:tbl>
    <w:p w14:paraId="3AE1B0B8" w14:textId="77777777" w:rsidR="00FC59FA" w:rsidRPr="00FC59FA" w:rsidRDefault="00FC59FA" w:rsidP="00FC59F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CEF40F9" w14:textId="2B1423B5" w:rsidR="004725C2" w:rsidRPr="00FC59FA" w:rsidRDefault="004725C2" w:rsidP="00FC59F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4725C2" w:rsidRPr="00FC59FA" w:rsidSect="007670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[square brackets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670A5"/>
    <w:rsid w:val="00135986"/>
    <w:rsid w:val="001C5A8B"/>
    <w:rsid w:val="001E3D44"/>
    <w:rsid w:val="0020468F"/>
    <w:rsid w:val="0024337D"/>
    <w:rsid w:val="002E3D3B"/>
    <w:rsid w:val="004725C2"/>
    <w:rsid w:val="00585FCF"/>
    <w:rsid w:val="005B53E9"/>
    <w:rsid w:val="00706394"/>
    <w:rsid w:val="007670A5"/>
    <w:rsid w:val="00827CE7"/>
    <w:rsid w:val="00957CF2"/>
    <w:rsid w:val="00AD1D60"/>
    <w:rsid w:val="00AE5E84"/>
    <w:rsid w:val="00B2057B"/>
    <w:rsid w:val="00BB7348"/>
    <w:rsid w:val="00BF27A2"/>
    <w:rsid w:val="00BF59C2"/>
    <w:rsid w:val="00C54D65"/>
    <w:rsid w:val="00CD1458"/>
    <w:rsid w:val="00D9547E"/>
    <w:rsid w:val="00E05577"/>
    <w:rsid w:val="00E623CB"/>
    <w:rsid w:val="00FC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7C098"/>
  <w15:chartTrackingRefBased/>
  <w15:docId w15:val="{444F4882-F7CB-5047-AAC9-7B1B25A0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0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67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7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787</Words>
  <Characters>67192</Characters>
  <Application>Microsoft Office Word</Application>
  <DocSecurity>0</DocSecurity>
  <Lines>559</Lines>
  <Paragraphs>157</Paragraphs>
  <ScaleCrop>false</ScaleCrop>
  <Company/>
  <LinksUpToDate>false</LinksUpToDate>
  <CharactersWithSpaces>7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55</dc:creator>
  <cp:keywords/>
  <dc:description/>
  <cp:lastModifiedBy>8855</cp:lastModifiedBy>
  <cp:revision>3</cp:revision>
  <dcterms:created xsi:type="dcterms:W3CDTF">2022-05-23T11:27:00Z</dcterms:created>
  <dcterms:modified xsi:type="dcterms:W3CDTF">2022-05-25T07:42:00Z</dcterms:modified>
</cp:coreProperties>
</file>